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5A88EE" w14:textId="39440613" w:rsidR="00746F1E" w:rsidRPr="00162EC8" w:rsidRDefault="005C3494" w:rsidP="00F1165A">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Times-Bold" w:eastAsia="DengXian" w:hAnsi="Times-Bold" w:cs="Times-Bold"/>
          <w:sz w:val="20"/>
          <w:szCs w:val="20"/>
          <w:bdr w:val="none" w:sz="0" w:space="0" w:color="auto"/>
          <w:lang w:eastAsia="zh-CN"/>
        </w:rPr>
      </w:pPr>
      <w:r w:rsidRPr="00162EC8">
        <w:rPr>
          <w:rFonts w:ascii="Times-Bold" w:eastAsia="DengXian" w:hAnsi="Times-Bold" w:cs="Times-Bold"/>
          <w:b/>
          <w:bCs/>
          <w:sz w:val="20"/>
          <w:szCs w:val="20"/>
          <w:bdr w:val="none" w:sz="0" w:space="0" w:color="auto"/>
          <w:lang w:eastAsia="zh-CN"/>
        </w:rPr>
        <w:t xml:space="preserve">Supplementary Table S4. </w:t>
      </w:r>
      <w:r w:rsidRPr="00162EC8">
        <w:rPr>
          <w:rFonts w:ascii="Times-Bold" w:eastAsia="DengXian" w:hAnsi="Times-Bold" w:cs="Times-Bold"/>
          <w:sz w:val="20"/>
          <w:szCs w:val="20"/>
          <w:bdr w:val="none" w:sz="0" w:space="0" w:color="auto"/>
          <w:lang w:eastAsia="zh-CN"/>
        </w:rPr>
        <w:t>QUADAS-2 Bias Risk Assessment for Each Article</w:t>
      </w:r>
      <w:r w:rsidRPr="00162EC8">
        <w:rPr>
          <w:rFonts w:ascii="Times-Bold" w:eastAsia="DengXian" w:hAnsi="Times-Bold" w:cs="Times-Bold" w:hint="eastAsia"/>
          <w:sz w:val="20"/>
          <w:szCs w:val="20"/>
          <w:bdr w:val="none" w:sz="0" w:space="0" w:color="auto"/>
          <w:lang w:eastAsia="zh-CN"/>
        </w:rPr>
        <w:t>.</w:t>
      </w:r>
    </w:p>
    <w:tbl>
      <w:tblPr>
        <w:tblW w:w="145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559"/>
        <w:gridCol w:w="607"/>
        <w:gridCol w:w="608"/>
        <w:gridCol w:w="608"/>
        <w:gridCol w:w="608"/>
        <w:gridCol w:w="608"/>
        <w:gridCol w:w="607"/>
        <w:gridCol w:w="608"/>
        <w:gridCol w:w="608"/>
        <w:gridCol w:w="608"/>
        <w:gridCol w:w="608"/>
        <w:gridCol w:w="607"/>
        <w:gridCol w:w="608"/>
        <w:gridCol w:w="608"/>
        <w:gridCol w:w="608"/>
        <w:gridCol w:w="608"/>
        <w:gridCol w:w="607"/>
        <w:gridCol w:w="608"/>
        <w:gridCol w:w="608"/>
        <w:gridCol w:w="608"/>
        <w:gridCol w:w="608"/>
      </w:tblGrid>
      <w:tr w:rsidR="00162EC8" w:rsidRPr="00162EC8" w14:paraId="2C5FFE14" w14:textId="3BE713FB" w:rsidTr="00725D81">
        <w:trPr>
          <w:trHeight w:val="474"/>
          <w:jc w:val="center"/>
        </w:trPr>
        <w:tc>
          <w:tcPr>
            <w:tcW w:w="846" w:type="dxa"/>
            <w:shd w:val="clear" w:color="auto" w:fill="auto"/>
            <w:vAlign w:val="center"/>
          </w:tcPr>
          <w:p w14:paraId="339A42E0" w14:textId="2226D92F" w:rsidR="00725D81" w:rsidRPr="00162EC8" w:rsidRDefault="00725D81" w:rsidP="00B87576">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b/>
                <w:bCs/>
                <w:sz w:val="13"/>
                <w:szCs w:val="13"/>
                <w:bdr w:val="none" w:sz="0" w:space="0" w:color="auto"/>
                <w:lang w:eastAsia="zh-CN"/>
              </w:rPr>
            </w:pPr>
            <w:bookmarkStart w:id="0" w:name="_Hlk185609008"/>
            <w:r w:rsidRPr="00162EC8">
              <w:rPr>
                <w:rFonts w:ascii="Times-Roman" w:eastAsia="DengXian" w:hAnsi="Times-Roman" w:cs="Times-Roman" w:hint="eastAsia"/>
                <w:b/>
                <w:bCs/>
                <w:sz w:val="13"/>
                <w:szCs w:val="13"/>
                <w:bdr w:val="none" w:sz="0" w:space="0" w:color="auto"/>
                <w:lang w:eastAsia="zh-CN"/>
              </w:rPr>
              <w:t>D</w:t>
            </w:r>
            <w:r w:rsidRPr="00162EC8">
              <w:rPr>
                <w:rFonts w:ascii="Times-Roman" w:eastAsia="DengXian" w:hAnsi="Times-Roman" w:cs="Times-Roman"/>
                <w:b/>
                <w:bCs/>
                <w:sz w:val="13"/>
                <w:szCs w:val="13"/>
                <w:bdr w:val="none" w:sz="0" w:space="0" w:color="auto"/>
                <w:lang w:eastAsia="zh-CN"/>
              </w:rPr>
              <w:t>omains</w:t>
            </w:r>
          </w:p>
        </w:tc>
        <w:tc>
          <w:tcPr>
            <w:tcW w:w="1559" w:type="dxa"/>
            <w:tcBorders>
              <w:tl2br w:val="single" w:sz="4" w:space="0" w:color="auto"/>
            </w:tcBorders>
            <w:shd w:val="clear" w:color="auto" w:fill="auto"/>
          </w:tcPr>
          <w:p w14:paraId="26C394DB" w14:textId="2EBA8060" w:rsidR="00725D81" w:rsidRPr="00162EC8" w:rsidRDefault="00725D81" w:rsidP="00B430E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ind w:leftChars="400" w:left="960" w:firstLineChars="950" w:firstLine="1235"/>
              <w:rPr>
                <w:rFonts w:ascii="Times-Roman" w:eastAsia="DengXian" w:hAnsi="Times-Roman" w:cs="Times-Roman"/>
                <w:b/>
                <w:bCs/>
                <w:sz w:val="13"/>
                <w:szCs w:val="13"/>
                <w:bdr w:val="none" w:sz="0" w:space="0" w:color="auto"/>
                <w:lang w:eastAsia="zh-CN"/>
              </w:rPr>
            </w:pPr>
            <w:r w:rsidRPr="00162EC8">
              <w:rPr>
                <w:rFonts w:ascii="Times-Roman" w:eastAsia="DengXian" w:hAnsi="Times-Roman" w:cs="Times-Roman" w:hint="eastAsia"/>
                <w:b/>
                <w:bCs/>
                <w:sz w:val="13"/>
                <w:szCs w:val="13"/>
                <w:bdr w:val="none" w:sz="0" w:space="0" w:color="auto"/>
                <w:lang w:eastAsia="zh-CN"/>
              </w:rPr>
              <w:t>S</w:t>
            </w:r>
            <w:r w:rsidRPr="00162EC8">
              <w:rPr>
                <w:rFonts w:ascii="Times-Roman" w:eastAsia="DengXian" w:hAnsi="Times-Roman" w:cs="Times-Roman"/>
                <w:b/>
                <w:bCs/>
                <w:sz w:val="13"/>
                <w:szCs w:val="13"/>
                <w:bdr w:val="none" w:sz="0" w:space="0" w:color="auto"/>
                <w:lang w:eastAsia="zh-CN"/>
              </w:rPr>
              <w:t>Study</w:t>
            </w:r>
          </w:p>
          <w:p w14:paraId="7F95687E" w14:textId="77777777" w:rsidR="00725D81" w:rsidRPr="00162EC8" w:rsidRDefault="00725D81" w:rsidP="00BC0D6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rPr>
                <w:rFonts w:ascii="Times-Roman" w:eastAsia="DengXian" w:hAnsi="Times-Roman" w:cs="Times-Roman"/>
                <w:b/>
                <w:bCs/>
                <w:sz w:val="13"/>
                <w:szCs w:val="13"/>
                <w:bdr w:val="none" w:sz="0" w:space="0" w:color="auto"/>
                <w:lang w:eastAsia="zh-CN"/>
              </w:rPr>
            </w:pPr>
          </w:p>
          <w:p w14:paraId="3BBDA04A" w14:textId="21D6B298" w:rsidR="00725D81" w:rsidRPr="00162EC8" w:rsidRDefault="00725D81" w:rsidP="00BC0D6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rPr>
                <w:rFonts w:ascii="Times-Roman" w:eastAsia="DengXian" w:hAnsi="Times-Roman" w:cs="Times-Roman"/>
                <w:b/>
                <w:bCs/>
                <w:sz w:val="13"/>
                <w:szCs w:val="13"/>
                <w:bdr w:val="none" w:sz="0" w:space="0" w:color="auto"/>
                <w:lang w:eastAsia="zh-CN"/>
              </w:rPr>
            </w:pPr>
            <w:r w:rsidRPr="00162EC8">
              <w:rPr>
                <w:rFonts w:ascii="Times-Roman" w:eastAsia="DengXian" w:hAnsi="Times-Roman" w:cs="Times-Roman"/>
                <w:b/>
                <w:bCs/>
                <w:sz w:val="13"/>
                <w:szCs w:val="13"/>
                <w:bdr w:val="none" w:sz="0" w:space="0" w:color="auto"/>
                <w:lang w:eastAsia="zh-CN"/>
              </w:rPr>
              <w:t>Assessment Criteria</w:t>
            </w:r>
          </w:p>
        </w:tc>
        <w:tc>
          <w:tcPr>
            <w:tcW w:w="607" w:type="dxa"/>
            <w:shd w:val="clear" w:color="auto" w:fill="auto"/>
            <w:vAlign w:val="center"/>
            <w:hideMark/>
          </w:tcPr>
          <w:p w14:paraId="5488048D" w14:textId="63C0D53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Chang, et al.</w:t>
            </w:r>
            <w:r w:rsidR="00F1165A" w:rsidRPr="00162EC8">
              <w:rPr>
                <w:rFonts w:ascii="Times-Roman" w:hAnsi="Times-Roman" w:cs="Times-Roman" w:hint="eastAsia"/>
                <w:sz w:val="13"/>
                <w:szCs w:val="13"/>
                <w:vertAlign w:val="superscript"/>
                <w:lang w:eastAsia="zh-CN"/>
              </w:rPr>
              <w:t>22</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01237C07" w14:textId="3CD1363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Nalepa,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3</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4959D41C" w14:textId="144F74B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Vollmuth,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4</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162B1F86" w14:textId="1D15BB9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Rudie,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5</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0F652575" w14:textId="0F20745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Strack,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6</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7" w:type="dxa"/>
            <w:shd w:val="clear" w:color="auto" w:fill="auto"/>
            <w:vAlign w:val="center"/>
            <w:hideMark/>
          </w:tcPr>
          <w:p w14:paraId="365AC1D0" w14:textId="19B0146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Jalalifar,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7</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52CA06E7" w14:textId="42D42DF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Kickingereder,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8</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2B77AA8E" w14:textId="3235334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Chen, et al.</w:t>
            </w:r>
            <w:r w:rsidR="00B430EA" w:rsidRPr="00162EC8">
              <w:rPr>
                <w:rFonts w:ascii="Times-Roman" w:hAnsi="Times-Roman" w:cs="Times-Roman"/>
                <w:sz w:val="13"/>
                <w:szCs w:val="13"/>
                <w:vertAlign w:val="superscript"/>
              </w:rPr>
              <w:t>2</w:t>
            </w:r>
            <w:r w:rsidR="00F1165A" w:rsidRPr="00162EC8">
              <w:rPr>
                <w:rFonts w:ascii="Times-Roman" w:hAnsi="Times-Roman" w:cs="Times-Roman" w:hint="eastAsia"/>
                <w:sz w:val="13"/>
                <w:szCs w:val="13"/>
                <w:vertAlign w:val="superscript"/>
                <w:lang w:eastAsia="zh-CN"/>
              </w:rPr>
              <w:t>9</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28D6CCE0" w14:textId="4817DF5F" w:rsidR="00725D81" w:rsidRPr="00162EC8" w:rsidRDefault="00725D81" w:rsidP="00864FF3">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Meier, et al.</w:t>
            </w:r>
            <w:r w:rsidR="00F1165A" w:rsidRPr="00162EC8">
              <w:rPr>
                <w:rFonts w:ascii="Times-Roman" w:hAnsi="Times-Roman" w:cs="Times-Roman" w:hint="eastAsia"/>
                <w:sz w:val="13"/>
                <w:szCs w:val="13"/>
                <w:vertAlign w:val="superscript"/>
                <w:lang w:eastAsia="zh-CN"/>
              </w:rPr>
              <w:t>30</w:t>
            </w:r>
            <w:r w:rsidR="00864FF3" w:rsidRPr="00162EC8">
              <w:rPr>
                <w:rFonts w:ascii="Times-Roman" w:eastAsia="DengXian" w:hAnsi="Times-Roman" w:cs="Times-Roman"/>
                <w:sz w:val="13"/>
                <w:szCs w:val="13"/>
                <w:bdr w:val="none" w:sz="0" w:space="0" w:color="auto"/>
                <w:vertAlign w:val="superscript"/>
                <w:lang w:eastAsia="zh-CN"/>
              </w:rPr>
              <w:t xml:space="preserve"> </w:t>
            </w:r>
          </w:p>
        </w:tc>
        <w:tc>
          <w:tcPr>
            <w:tcW w:w="608" w:type="dxa"/>
            <w:shd w:val="clear" w:color="auto" w:fill="auto"/>
            <w:vAlign w:val="center"/>
            <w:hideMark/>
          </w:tcPr>
          <w:p w14:paraId="537E6532" w14:textId="4771D68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Preetha, et al.</w:t>
            </w:r>
            <w:r w:rsidR="00F1165A" w:rsidRPr="00162EC8">
              <w:rPr>
                <w:rFonts w:ascii="Times-Roman" w:hAnsi="Times-Roman" w:cs="Times-Roman" w:hint="eastAsia"/>
                <w:sz w:val="13"/>
                <w:szCs w:val="13"/>
                <w:vertAlign w:val="superscript"/>
                <w:lang w:eastAsia="zh-CN"/>
              </w:rPr>
              <w:t>31</w:t>
            </w:r>
            <w:r w:rsidRPr="00162EC8">
              <w:rPr>
                <w:rFonts w:ascii="Times-Roman" w:hAnsi="Times-Roman" w:cs="Times-Roman"/>
                <w:sz w:val="13"/>
                <w:szCs w:val="13"/>
              </w:rPr>
              <w:t xml:space="preserve"> </w:t>
            </w:r>
          </w:p>
        </w:tc>
        <w:tc>
          <w:tcPr>
            <w:tcW w:w="607" w:type="dxa"/>
            <w:shd w:val="clear" w:color="auto" w:fill="auto"/>
            <w:vAlign w:val="center"/>
            <w:hideMark/>
          </w:tcPr>
          <w:p w14:paraId="32FD155E" w14:textId="538FB28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Cho, et al.</w:t>
            </w:r>
            <w:r w:rsidR="00F1165A" w:rsidRPr="00162EC8">
              <w:rPr>
                <w:rFonts w:ascii="Times-Roman" w:hAnsi="Times-Roman" w:cs="Times-Roman" w:hint="eastAsia"/>
                <w:sz w:val="13"/>
                <w:szCs w:val="13"/>
                <w:vertAlign w:val="superscript"/>
                <w:lang w:eastAsia="zh-CN"/>
              </w:rPr>
              <w:t>32</w:t>
            </w:r>
            <w:r w:rsidRPr="00162EC8">
              <w:rPr>
                <w:rFonts w:ascii="Times-Roman" w:hAnsi="Times-Roman" w:cs="Times-Roman"/>
                <w:sz w:val="13"/>
                <w:szCs w:val="13"/>
                <w:vertAlign w:val="superscript"/>
              </w:rPr>
              <w:t xml:space="preserve"> </w:t>
            </w:r>
          </w:p>
        </w:tc>
        <w:tc>
          <w:tcPr>
            <w:tcW w:w="608" w:type="dxa"/>
            <w:shd w:val="clear" w:color="auto" w:fill="auto"/>
            <w:vAlign w:val="center"/>
            <w:hideMark/>
          </w:tcPr>
          <w:p w14:paraId="7E479B9D" w14:textId="029E203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Hsu, et al.</w:t>
            </w:r>
            <w:r w:rsidR="00B430EA" w:rsidRPr="00162EC8">
              <w:rPr>
                <w:rFonts w:ascii="Times-Roman" w:hAnsi="Times-Roman" w:cs="Times-Roman"/>
                <w:sz w:val="13"/>
                <w:szCs w:val="13"/>
                <w:vertAlign w:val="superscript"/>
              </w:rPr>
              <w:t>3</w:t>
            </w:r>
            <w:r w:rsidR="00F1165A" w:rsidRPr="00162EC8">
              <w:rPr>
                <w:rFonts w:ascii="Times-Roman" w:hAnsi="Times-Roman" w:cs="Times-Roman" w:hint="eastAsia"/>
                <w:sz w:val="13"/>
                <w:szCs w:val="13"/>
                <w:vertAlign w:val="superscript"/>
                <w:lang w:eastAsia="zh-CN"/>
              </w:rPr>
              <w:t>3</w:t>
            </w:r>
            <w:r w:rsidRPr="00162EC8">
              <w:rPr>
                <w:rFonts w:ascii="Times-Roman" w:hAnsi="Times-Roman" w:cs="Times-Roman"/>
                <w:sz w:val="13"/>
                <w:szCs w:val="13"/>
                <w:vertAlign w:val="superscript"/>
              </w:rPr>
              <w:t xml:space="preserve"> </w:t>
            </w:r>
          </w:p>
        </w:tc>
        <w:tc>
          <w:tcPr>
            <w:tcW w:w="608" w:type="dxa"/>
            <w:shd w:val="clear" w:color="auto" w:fill="auto"/>
            <w:vAlign w:val="center"/>
            <w:hideMark/>
          </w:tcPr>
          <w:p w14:paraId="1C29E214" w14:textId="342E01E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Kleesiek, et al.</w:t>
            </w:r>
            <w:r w:rsidR="00B430EA" w:rsidRPr="00162EC8">
              <w:rPr>
                <w:rFonts w:ascii="Times-Roman" w:hAnsi="Times-Roman" w:cs="Times-Roman"/>
                <w:sz w:val="13"/>
                <w:szCs w:val="13"/>
                <w:vertAlign w:val="superscript"/>
              </w:rPr>
              <w:t>3</w:t>
            </w:r>
            <w:r w:rsidR="00F1165A" w:rsidRPr="00162EC8">
              <w:rPr>
                <w:rFonts w:ascii="Times-Roman" w:hAnsi="Times-Roman" w:cs="Times-Roman" w:hint="eastAsia"/>
                <w:sz w:val="13"/>
                <w:szCs w:val="13"/>
                <w:vertAlign w:val="superscript"/>
                <w:lang w:eastAsia="zh-CN"/>
              </w:rPr>
              <w:t>4</w:t>
            </w:r>
            <w:r w:rsidRPr="00162EC8">
              <w:rPr>
                <w:rFonts w:ascii="Times-Roman" w:hAnsi="Times-Roman" w:cs="Times-Roman"/>
                <w:sz w:val="13"/>
                <w:szCs w:val="13"/>
                <w:vertAlign w:val="superscript"/>
              </w:rPr>
              <w:t xml:space="preserve"> </w:t>
            </w:r>
          </w:p>
        </w:tc>
        <w:tc>
          <w:tcPr>
            <w:tcW w:w="608" w:type="dxa"/>
            <w:shd w:val="clear" w:color="auto" w:fill="auto"/>
            <w:vAlign w:val="center"/>
            <w:hideMark/>
          </w:tcPr>
          <w:p w14:paraId="7A04FCB7" w14:textId="25BC5B2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Ozkara, et al.</w:t>
            </w:r>
            <w:r w:rsidR="00B430EA" w:rsidRPr="00162EC8">
              <w:rPr>
                <w:rFonts w:ascii="Times-Roman" w:hAnsi="Times-Roman" w:cs="Times-Roman"/>
                <w:sz w:val="13"/>
                <w:szCs w:val="13"/>
                <w:vertAlign w:val="superscript"/>
              </w:rPr>
              <w:t>3</w:t>
            </w:r>
            <w:r w:rsidR="00F1165A" w:rsidRPr="00162EC8">
              <w:rPr>
                <w:rFonts w:ascii="Times-Roman" w:hAnsi="Times-Roman" w:cs="Times-Roman" w:hint="eastAsia"/>
                <w:sz w:val="13"/>
                <w:szCs w:val="13"/>
                <w:vertAlign w:val="superscript"/>
                <w:lang w:eastAsia="zh-CN"/>
              </w:rPr>
              <w:t>5</w:t>
            </w:r>
            <w:r w:rsidRPr="00162EC8">
              <w:rPr>
                <w:rFonts w:ascii="Times-Roman" w:hAnsi="Times-Roman" w:cs="Times-Roman"/>
                <w:sz w:val="13"/>
                <w:szCs w:val="13"/>
                <w:vertAlign w:val="superscript"/>
              </w:rPr>
              <w:t xml:space="preserve"> </w:t>
            </w:r>
          </w:p>
        </w:tc>
        <w:tc>
          <w:tcPr>
            <w:tcW w:w="608" w:type="dxa"/>
            <w:shd w:val="clear" w:color="auto" w:fill="auto"/>
            <w:vAlign w:val="center"/>
          </w:tcPr>
          <w:p w14:paraId="498E9261" w14:textId="4B8FE45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hAnsi="Times-Roman" w:cs="Times-Roman"/>
                <w:sz w:val="13"/>
                <w:szCs w:val="13"/>
              </w:rPr>
              <w:t>Suter</w:t>
            </w:r>
            <w:r w:rsidRPr="00162EC8">
              <w:rPr>
                <w:rFonts w:ascii="Times-Roman" w:hAnsi="Times-Roman" w:cs="Times-Roman" w:hint="eastAsia"/>
                <w:sz w:val="13"/>
                <w:szCs w:val="13"/>
              </w:rPr>
              <w:t>,</w:t>
            </w:r>
            <w:r w:rsidRPr="00162EC8">
              <w:rPr>
                <w:rFonts w:ascii="Times-Roman" w:hAnsi="Times-Roman" w:cs="Times-Roman"/>
                <w:sz w:val="13"/>
                <w:szCs w:val="13"/>
              </w:rPr>
              <w:t xml:space="preserve"> et al. 2023</w:t>
            </w:r>
            <w:r w:rsidR="00B430EA" w:rsidRPr="00162EC8">
              <w:rPr>
                <w:rFonts w:ascii="Times-Roman" w:hAnsi="Times-Roman" w:cs="Times-Roman"/>
                <w:sz w:val="13"/>
                <w:szCs w:val="13"/>
                <w:vertAlign w:val="superscript"/>
              </w:rPr>
              <w:t>3</w:t>
            </w:r>
            <w:r w:rsidR="00F1165A" w:rsidRPr="00162EC8">
              <w:rPr>
                <w:rFonts w:ascii="Times-Roman" w:hAnsi="Times-Roman" w:cs="Times-Roman" w:hint="eastAsia"/>
                <w:sz w:val="13"/>
                <w:szCs w:val="13"/>
                <w:vertAlign w:val="superscript"/>
                <w:lang w:eastAsia="zh-CN"/>
              </w:rPr>
              <w:t>6</w:t>
            </w:r>
          </w:p>
        </w:tc>
        <w:tc>
          <w:tcPr>
            <w:tcW w:w="607" w:type="dxa"/>
            <w:vAlign w:val="center"/>
          </w:tcPr>
          <w:p w14:paraId="36537A53" w14:textId="5C13F2A6" w:rsidR="00B430EA" w:rsidRPr="00162EC8" w:rsidRDefault="00B430EA" w:rsidP="00B430E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Zhang, et al.</w:t>
            </w:r>
            <w:r w:rsidRPr="00162EC8">
              <w:rPr>
                <w:rFonts w:ascii="Times-Roman" w:eastAsia="DengXian" w:hAnsi="Times-Roman" w:cs="Times-Roman"/>
                <w:sz w:val="13"/>
                <w:szCs w:val="13"/>
                <w:bdr w:val="none" w:sz="0" w:space="0" w:color="auto"/>
                <w:vertAlign w:val="superscript"/>
                <w:lang w:eastAsia="zh-CN"/>
              </w:rPr>
              <w:t>3</w:t>
            </w:r>
            <w:r w:rsidR="00F1165A" w:rsidRPr="00162EC8">
              <w:rPr>
                <w:rFonts w:ascii="Times-Roman" w:eastAsia="DengXian" w:hAnsi="Times-Roman" w:cs="Times-Roman" w:hint="eastAsia"/>
                <w:sz w:val="13"/>
                <w:szCs w:val="13"/>
                <w:bdr w:val="none" w:sz="0" w:space="0" w:color="auto"/>
                <w:vertAlign w:val="superscript"/>
                <w:lang w:eastAsia="zh-CN"/>
              </w:rPr>
              <w:t>7</w:t>
            </w:r>
          </w:p>
        </w:tc>
        <w:tc>
          <w:tcPr>
            <w:tcW w:w="608" w:type="dxa"/>
            <w:vAlign w:val="center"/>
          </w:tcPr>
          <w:p w14:paraId="4BCFFDFC" w14:textId="24851350" w:rsidR="00B430EA" w:rsidRPr="00162EC8" w:rsidRDefault="00B430EA" w:rsidP="00B430E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vertAlign w:val="superscript"/>
                <w:lang w:eastAsia="zh-CN"/>
              </w:rPr>
            </w:pPr>
            <w:r w:rsidRPr="00162EC8">
              <w:rPr>
                <w:rFonts w:ascii="Times-Roman" w:eastAsia="DengXian" w:hAnsi="Times-Roman" w:cs="Times-Roman"/>
                <w:sz w:val="13"/>
                <w:szCs w:val="13"/>
                <w:bdr w:val="none" w:sz="0" w:space="0" w:color="auto"/>
                <w:lang w:eastAsia="zh-CN"/>
              </w:rPr>
              <w:t>Prezelski, et al.</w:t>
            </w:r>
            <w:r w:rsidRPr="00162EC8">
              <w:rPr>
                <w:rFonts w:ascii="Times-Roman" w:eastAsia="DengXian" w:hAnsi="Times-Roman" w:cs="Times-Roman"/>
                <w:sz w:val="13"/>
                <w:szCs w:val="13"/>
                <w:bdr w:val="none" w:sz="0" w:space="0" w:color="auto"/>
                <w:vertAlign w:val="superscript"/>
                <w:lang w:eastAsia="zh-CN"/>
              </w:rPr>
              <w:t>3</w:t>
            </w:r>
            <w:r w:rsidR="00F1165A" w:rsidRPr="00162EC8">
              <w:rPr>
                <w:rFonts w:ascii="Times-Roman" w:eastAsia="DengXian" w:hAnsi="Times-Roman" w:cs="Times-Roman" w:hint="eastAsia"/>
                <w:sz w:val="13"/>
                <w:szCs w:val="13"/>
                <w:bdr w:val="none" w:sz="0" w:space="0" w:color="auto"/>
                <w:vertAlign w:val="superscript"/>
                <w:lang w:eastAsia="zh-CN"/>
              </w:rPr>
              <w:t>8</w:t>
            </w:r>
          </w:p>
        </w:tc>
        <w:tc>
          <w:tcPr>
            <w:tcW w:w="608" w:type="dxa"/>
            <w:vAlign w:val="center"/>
          </w:tcPr>
          <w:p w14:paraId="5C00B05A" w14:textId="3A6B04E0" w:rsidR="00B430EA" w:rsidRPr="00162EC8" w:rsidRDefault="00B430EA" w:rsidP="00B430E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Son, et al.</w:t>
            </w:r>
            <w:r w:rsidRPr="00162EC8">
              <w:rPr>
                <w:rFonts w:ascii="Times-Roman" w:eastAsia="DengXian" w:hAnsi="Times-Roman" w:cs="Times-Roman"/>
                <w:sz w:val="13"/>
                <w:szCs w:val="13"/>
                <w:bdr w:val="none" w:sz="0" w:space="0" w:color="auto"/>
                <w:vertAlign w:val="superscript"/>
                <w:lang w:eastAsia="zh-CN"/>
              </w:rPr>
              <w:t>3</w:t>
            </w:r>
            <w:r w:rsidR="00F1165A" w:rsidRPr="00162EC8">
              <w:rPr>
                <w:rFonts w:ascii="Times-Roman" w:eastAsia="DengXian" w:hAnsi="Times-Roman" w:cs="Times-Roman" w:hint="eastAsia"/>
                <w:sz w:val="13"/>
                <w:szCs w:val="13"/>
                <w:bdr w:val="none" w:sz="0" w:space="0" w:color="auto"/>
                <w:vertAlign w:val="superscript"/>
                <w:lang w:eastAsia="zh-CN"/>
              </w:rPr>
              <w:t>9</w:t>
            </w:r>
          </w:p>
        </w:tc>
        <w:tc>
          <w:tcPr>
            <w:tcW w:w="608" w:type="dxa"/>
            <w:vAlign w:val="center"/>
          </w:tcPr>
          <w:p w14:paraId="579266CA" w14:textId="1AAA93C0" w:rsidR="00725D81" w:rsidRPr="00162EC8" w:rsidRDefault="00B430EA" w:rsidP="00B430EA">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Kotowski, et al.</w:t>
            </w:r>
            <w:r w:rsidR="00F1165A" w:rsidRPr="00162EC8">
              <w:rPr>
                <w:rFonts w:ascii="Times-Roman" w:eastAsia="DengXian" w:hAnsi="Times-Roman" w:cs="Times-Roman" w:hint="eastAsia"/>
                <w:sz w:val="13"/>
                <w:szCs w:val="13"/>
                <w:bdr w:val="none" w:sz="0" w:space="0" w:color="auto"/>
                <w:vertAlign w:val="superscript"/>
                <w:lang w:eastAsia="zh-CN"/>
              </w:rPr>
              <w:t>40</w:t>
            </w:r>
          </w:p>
        </w:tc>
        <w:tc>
          <w:tcPr>
            <w:tcW w:w="608" w:type="dxa"/>
            <w:vAlign w:val="center"/>
          </w:tcPr>
          <w:p w14:paraId="2AF66AB0" w14:textId="0FC1ED79" w:rsidR="00725D81" w:rsidRPr="00162EC8" w:rsidRDefault="00B430EA"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ammer, et al.</w:t>
            </w:r>
            <w:r w:rsidR="00F1165A" w:rsidRPr="00162EC8">
              <w:rPr>
                <w:rFonts w:ascii="Times-Roman" w:eastAsia="DengXian" w:hAnsi="Times-Roman" w:cs="Times-Roman" w:hint="eastAsia"/>
                <w:sz w:val="13"/>
                <w:szCs w:val="13"/>
                <w:bdr w:val="none" w:sz="0" w:space="0" w:color="auto"/>
                <w:vertAlign w:val="superscript"/>
                <w:lang w:eastAsia="zh-CN"/>
              </w:rPr>
              <w:t>41</w:t>
            </w:r>
          </w:p>
        </w:tc>
      </w:tr>
      <w:tr w:rsidR="00162EC8" w:rsidRPr="00162EC8" w14:paraId="38ABEAFD" w14:textId="4A67A7FF" w:rsidTr="00725D81">
        <w:trPr>
          <w:trHeight w:val="220"/>
          <w:jc w:val="center"/>
        </w:trPr>
        <w:tc>
          <w:tcPr>
            <w:tcW w:w="846" w:type="dxa"/>
            <w:vMerge w:val="restart"/>
            <w:shd w:val="clear" w:color="auto" w:fill="auto"/>
            <w:vAlign w:val="center"/>
          </w:tcPr>
          <w:p w14:paraId="7F928FDA" w14:textId="0A689D8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Patient selection</w:t>
            </w:r>
          </w:p>
        </w:tc>
        <w:tc>
          <w:tcPr>
            <w:tcW w:w="1559" w:type="dxa"/>
            <w:shd w:val="clear" w:color="auto" w:fill="auto"/>
            <w:hideMark/>
          </w:tcPr>
          <w:p w14:paraId="79A31A02" w14:textId="400449D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Was a consecutive or random sample of patients enrolled?</w:t>
            </w:r>
          </w:p>
        </w:tc>
        <w:tc>
          <w:tcPr>
            <w:tcW w:w="607" w:type="dxa"/>
            <w:shd w:val="clear" w:color="auto" w:fill="auto"/>
            <w:vAlign w:val="center"/>
            <w:hideMark/>
          </w:tcPr>
          <w:p w14:paraId="24A995B0" w14:textId="2A565A0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hideMark/>
          </w:tcPr>
          <w:p w14:paraId="18E049EC" w14:textId="496E4BB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F809310" w14:textId="3F0A383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296ACB9" w14:textId="7134177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96CFBDD" w14:textId="0678A81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7" w:type="dxa"/>
            <w:shd w:val="clear" w:color="auto" w:fill="auto"/>
            <w:vAlign w:val="center"/>
            <w:hideMark/>
          </w:tcPr>
          <w:p w14:paraId="45073223" w14:textId="63B330D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01B5549" w14:textId="6823A88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hideMark/>
          </w:tcPr>
          <w:p w14:paraId="73A3B2EC" w14:textId="34B48BB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A140D08" w14:textId="31CBCC0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E44CB24" w14:textId="0E57477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7" w:type="dxa"/>
            <w:shd w:val="clear" w:color="auto" w:fill="auto"/>
            <w:vAlign w:val="center"/>
            <w:hideMark/>
          </w:tcPr>
          <w:p w14:paraId="5031F8BF" w14:textId="4823B3A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5E5DEEF" w14:textId="7DD067D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EA62B33" w14:textId="03908E5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182F98A" w14:textId="32F9EBF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73899FCA" w14:textId="3F7BB11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vAlign w:val="center"/>
          </w:tcPr>
          <w:p w14:paraId="01D55C76" w14:textId="2A872AB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57F74938" w14:textId="0DC1004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6C6C365E" w14:textId="4E1FCB8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50D35E4D" w14:textId="3EDC216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05A4B51C" w14:textId="299146C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r>
      <w:tr w:rsidR="00162EC8" w:rsidRPr="00162EC8" w14:paraId="477BFA50" w14:textId="1AC4B3FD" w:rsidTr="00725D81">
        <w:trPr>
          <w:trHeight w:val="102"/>
          <w:jc w:val="center"/>
        </w:trPr>
        <w:tc>
          <w:tcPr>
            <w:tcW w:w="846" w:type="dxa"/>
            <w:vMerge/>
            <w:shd w:val="clear" w:color="auto" w:fill="auto"/>
            <w:vAlign w:val="center"/>
          </w:tcPr>
          <w:p w14:paraId="51DCD3AA" w14:textId="386BB10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3662CD2B" w14:textId="34A5A5F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Was a case-control design avoided?</w:t>
            </w:r>
          </w:p>
        </w:tc>
        <w:tc>
          <w:tcPr>
            <w:tcW w:w="607" w:type="dxa"/>
            <w:shd w:val="clear" w:color="auto" w:fill="auto"/>
            <w:vAlign w:val="center"/>
            <w:hideMark/>
          </w:tcPr>
          <w:p w14:paraId="72236569" w14:textId="45EC054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2F66A0D" w14:textId="4AF56B4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24F46C5" w14:textId="79E7157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65AC96F" w14:textId="7DD7E30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3EE874F" w14:textId="0FC88EB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0C9AF54" w14:textId="6C4959B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457E3E3" w14:textId="75A10BC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ACE420C" w14:textId="6A84F53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5C8A43F" w14:textId="2ADB129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6D51CF37" w14:textId="6FE10FD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76875202" w14:textId="4EB2416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F63EB36" w14:textId="2F70783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7431EEF" w14:textId="3A313A4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9BD1FDB" w14:textId="289ADE8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595EEAAB" w14:textId="76E39D9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0E88D585" w14:textId="45545C1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35EF4700" w14:textId="505EA3F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6EFFF1E" w14:textId="59C630D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386207B9" w14:textId="234CCC0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0739A8F6" w14:textId="543CD2A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590FFA5C" w14:textId="4A1393BF" w:rsidTr="00725D81">
        <w:trPr>
          <w:trHeight w:val="478"/>
          <w:jc w:val="center"/>
        </w:trPr>
        <w:tc>
          <w:tcPr>
            <w:tcW w:w="846" w:type="dxa"/>
            <w:vMerge/>
            <w:shd w:val="clear" w:color="auto" w:fill="auto"/>
            <w:vAlign w:val="center"/>
          </w:tcPr>
          <w:p w14:paraId="6456A812" w14:textId="6168D27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7A3E9C29" w14:textId="1FB0FFE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Was a standard treatment protocol or guideline followed (e.g. Stupp protocol for glioblastoma)?</w:t>
            </w:r>
          </w:p>
        </w:tc>
        <w:tc>
          <w:tcPr>
            <w:tcW w:w="607" w:type="dxa"/>
            <w:shd w:val="clear" w:color="auto" w:fill="auto"/>
            <w:vAlign w:val="center"/>
            <w:hideMark/>
          </w:tcPr>
          <w:p w14:paraId="514A7C80" w14:textId="21D3D0C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1972BF1" w14:textId="4B1E71B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F7D968B" w14:textId="7179B92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60050BBD" w14:textId="6299D57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CA0492C" w14:textId="3B7448C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shd w:val="clear" w:color="auto" w:fill="auto"/>
            <w:vAlign w:val="center"/>
            <w:hideMark/>
          </w:tcPr>
          <w:p w14:paraId="6C23EBF5" w14:textId="0325E09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9200114" w14:textId="14C1A6A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BD62579" w14:textId="1BFC9FE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1685832" w14:textId="72EC3C0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B0C2359" w14:textId="4F56353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shd w:val="clear" w:color="auto" w:fill="auto"/>
            <w:vAlign w:val="center"/>
            <w:hideMark/>
          </w:tcPr>
          <w:p w14:paraId="3BB4D51D" w14:textId="3609759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CCD16F5" w14:textId="4438598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2F68CBE" w14:textId="075877A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44BBFF5" w14:textId="083BF80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03AE466F" w14:textId="5594907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ind w:firstLineChars="100" w:firstLine="13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29EC1CC7" w14:textId="3C6B53B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F4F29AD" w14:textId="7C78ADD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247AC761" w14:textId="3CB2CB3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5B8FA63A" w14:textId="322A748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6C17F0EF" w14:textId="21C4B1A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7DC7DB21" w14:textId="6D82E5E6" w:rsidTr="00725D81">
        <w:trPr>
          <w:trHeight w:val="330"/>
          <w:jc w:val="center"/>
        </w:trPr>
        <w:tc>
          <w:tcPr>
            <w:tcW w:w="846" w:type="dxa"/>
            <w:vMerge/>
            <w:shd w:val="clear" w:color="auto" w:fill="auto"/>
            <w:vAlign w:val="center"/>
          </w:tcPr>
          <w:p w14:paraId="5AAEE6FC" w14:textId="40CB34D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55048BE3" w14:textId="6B7AA23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Did the study avoid inappropriate exclusions (i.e. cherry picking)?</w:t>
            </w:r>
          </w:p>
        </w:tc>
        <w:tc>
          <w:tcPr>
            <w:tcW w:w="607" w:type="dxa"/>
            <w:shd w:val="clear" w:color="auto" w:fill="auto"/>
            <w:vAlign w:val="center"/>
            <w:hideMark/>
          </w:tcPr>
          <w:p w14:paraId="1C7B77C2" w14:textId="25DA253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7AE0260" w14:textId="11AAD25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99DFFDA" w14:textId="21DB5FF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D6D4C60" w14:textId="69DFD6A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517D438" w14:textId="0E7B9DC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E353DEA" w14:textId="00F0FAE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B94FE1D" w14:textId="71F4F3E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DE5A303" w14:textId="1253DFA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DAB62F7" w14:textId="4273AC2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hideMark/>
          </w:tcPr>
          <w:p w14:paraId="03004C0A" w14:textId="37F98D5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3D71D8DA" w14:textId="6C4EBD6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BBDB2A6" w14:textId="26BD099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77B59CE" w14:textId="448BC39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12EDC58" w14:textId="0262220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14BB3AC1" w14:textId="5D7DD1D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hint="eastAsia"/>
                <w:sz w:val="13"/>
                <w:szCs w:val="13"/>
                <w:bdr w:val="none" w:sz="0" w:space="0" w:color="auto"/>
                <w:lang w:eastAsia="zh-CN"/>
              </w:rPr>
              <w:t>U</w:t>
            </w:r>
            <w:r w:rsidRPr="00162EC8">
              <w:rPr>
                <w:rFonts w:ascii="Times-Roman" w:eastAsia="DengXian" w:hAnsi="Times-Roman" w:cs="Times-Roman"/>
                <w:sz w:val="13"/>
                <w:szCs w:val="13"/>
                <w:bdr w:val="none" w:sz="0" w:space="0" w:color="auto"/>
                <w:lang w:eastAsia="zh-CN"/>
              </w:rPr>
              <w:t>NCLEAR</w:t>
            </w:r>
          </w:p>
        </w:tc>
        <w:tc>
          <w:tcPr>
            <w:tcW w:w="607" w:type="dxa"/>
            <w:vAlign w:val="center"/>
          </w:tcPr>
          <w:p w14:paraId="6D596B55" w14:textId="11DF913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064F9926" w14:textId="48D273A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4F24D40" w14:textId="4CAC6A0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484DE62" w14:textId="0D6C282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51BAAA1B" w14:textId="094DD81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53014ACC" w14:textId="011CA9E6" w:rsidTr="00725D81">
        <w:trPr>
          <w:trHeight w:val="373"/>
          <w:jc w:val="center"/>
        </w:trPr>
        <w:tc>
          <w:tcPr>
            <w:tcW w:w="846" w:type="dxa"/>
            <w:vMerge/>
            <w:shd w:val="clear" w:color="auto" w:fill="auto"/>
            <w:vAlign w:val="center"/>
          </w:tcPr>
          <w:p w14:paraId="6D99BEE0" w14:textId="18341C9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772E85E9" w14:textId="02E02FE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Did the study apply all appropriate exclusions (e.g. no histology, incomplete or poor-quality imaging data)?</w:t>
            </w:r>
          </w:p>
        </w:tc>
        <w:tc>
          <w:tcPr>
            <w:tcW w:w="607" w:type="dxa"/>
            <w:shd w:val="clear" w:color="auto" w:fill="auto"/>
            <w:vAlign w:val="center"/>
            <w:hideMark/>
          </w:tcPr>
          <w:p w14:paraId="2622B82B" w14:textId="770B2A6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D000006" w14:textId="2610E3B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40D94B6" w14:textId="24D077E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80EDC3D" w14:textId="7C055EF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D23ECFF" w14:textId="1246C0D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shd w:val="clear" w:color="auto" w:fill="auto"/>
            <w:vAlign w:val="center"/>
            <w:hideMark/>
          </w:tcPr>
          <w:p w14:paraId="5647CE7F" w14:textId="0D18F03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BC9D281" w14:textId="7966735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89D55B6" w14:textId="7F71403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6EDFF75" w14:textId="2EFF0AD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36E0B43" w14:textId="7D571D0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0FB2E86D" w14:textId="68E4E11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794D656" w14:textId="6CD7E42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3EF89B1" w14:textId="11FBB94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373228C" w14:textId="78251BE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tcPr>
          <w:p w14:paraId="6F2A2E74" w14:textId="153171D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781375BD" w14:textId="0A685F8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0BAB68A9" w14:textId="612557B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3D90B77D" w14:textId="70A3F97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78924DB" w14:textId="5DA694E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3AE9919" w14:textId="5AAB958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18C54C8C" w14:textId="1C3424EF" w:rsidTr="00725D81">
        <w:trPr>
          <w:trHeight w:val="276"/>
          <w:jc w:val="center"/>
        </w:trPr>
        <w:tc>
          <w:tcPr>
            <w:tcW w:w="846" w:type="dxa"/>
            <w:vMerge/>
            <w:shd w:val="clear" w:color="auto" w:fill="auto"/>
            <w:vAlign w:val="center"/>
          </w:tcPr>
          <w:p w14:paraId="32EF4FB4" w14:textId="0645CB1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739F4A33" w14:textId="5BDC582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Could the selection of patients have introduced bias? (Risk of bias)</w:t>
            </w:r>
          </w:p>
        </w:tc>
        <w:tc>
          <w:tcPr>
            <w:tcW w:w="607" w:type="dxa"/>
            <w:shd w:val="clear" w:color="auto" w:fill="auto"/>
            <w:vAlign w:val="center"/>
            <w:hideMark/>
          </w:tcPr>
          <w:p w14:paraId="3A7FC943" w14:textId="2102480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5358D04D" w14:textId="5B9111B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13C0652" w14:textId="4F67713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46CB444A" w14:textId="32BD744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7F07B62D" w14:textId="2A5C372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65E4E0BE" w14:textId="51898E7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88ED7BB" w14:textId="74BC053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3AF6DA54" w14:textId="10C4D07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B22A79A" w14:textId="36B87D0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6B8485AD" w14:textId="4BFEF56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560929AB" w14:textId="2D09B2E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7CB3BB2" w14:textId="608DB6C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ABDCC97" w14:textId="148098F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03FC069" w14:textId="6A5EF4C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tcPr>
          <w:p w14:paraId="34AFC622" w14:textId="2948371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vAlign w:val="center"/>
          </w:tcPr>
          <w:p w14:paraId="07B49D1D" w14:textId="0393F83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6878E71D" w14:textId="5EA63B3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vAlign w:val="center"/>
          </w:tcPr>
          <w:p w14:paraId="5979FAAD" w14:textId="2A3A494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06B5B07C" w14:textId="191B022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1779A364" w14:textId="3C2DD98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r>
      <w:tr w:rsidR="00162EC8" w:rsidRPr="00162EC8" w14:paraId="4508D25F" w14:textId="307E0081" w:rsidTr="00725D81">
        <w:trPr>
          <w:trHeight w:val="567"/>
          <w:jc w:val="center"/>
        </w:trPr>
        <w:tc>
          <w:tcPr>
            <w:tcW w:w="846" w:type="dxa"/>
            <w:vMerge/>
            <w:shd w:val="clear" w:color="auto" w:fill="auto"/>
            <w:vAlign w:val="center"/>
          </w:tcPr>
          <w:p w14:paraId="7D737E79" w14:textId="5B55DDF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64164683" w14:textId="4B56396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Concerns regarding applicability. Is there concern that the included patients do not match the review question? (Concerns regarding applicability)</w:t>
            </w:r>
          </w:p>
        </w:tc>
        <w:tc>
          <w:tcPr>
            <w:tcW w:w="607" w:type="dxa"/>
            <w:shd w:val="clear" w:color="auto" w:fill="auto"/>
            <w:vAlign w:val="center"/>
            <w:hideMark/>
          </w:tcPr>
          <w:p w14:paraId="6D957462" w14:textId="5D615CA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199EC51F" w14:textId="33DD45C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AFCF0ED" w14:textId="0C6C367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54B3BCEA" w14:textId="7994E60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0E6350ED" w14:textId="10041B5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13244780" w14:textId="4A375FD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1D7C433" w14:textId="1B51597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7D8EDC66" w14:textId="1419DA0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CAA2944" w14:textId="4BD9A7C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56FE0B6A" w14:textId="0568FFB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6B08C922" w14:textId="59A57BC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90376CA" w14:textId="32D160F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4F0D164" w14:textId="264B63C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D4E6F17" w14:textId="07E9335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tcPr>
          <w:p w14:paraId="74BBCBBE" w14:textId="428B5AC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vAlign w:val="center"/>
          </w:tcPr>
          <w:p w14:paraId="7DE49B19" w14:textId="45FEB73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25C4FDEC" w14:textId="57C82C3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vAlign w:val="center"/>
          </w:tcPr>
          <w:p w14:paraId="0E20A7CD" w14:textId="35546B3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F471B10" w14:textId="02A293F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6CE63226" w14:textId="321278C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r>
      <w:tr w:rsidR="00162EC8" w:rsidRPr="00162EC8" w14:paraId="6622B556" w14:textId="561EBB1D" w:rsidTr="00725D81">
        <w:trPr>
          <w:trHeight w:val="567"/>
          <w:jc w:val="center"/>
        </w:trPr>
        <w:tc>
          <w:tcPr>
            <w:tcW w:w="846" w:type="dxa"/>
            <w:vMerge w:val="restart"/>
            <w:shd w:val="clear" w:color="auto" w:fill="auto"/>
          </w:tcPr>
          <w:p w14:paraId="6BB5F5CF"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30AB67D0"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18FC04B2"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7895E4B4"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5C2160B0"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68FCAA89"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3AFDAD48"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2006C9A6"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2E753320"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1B6CD185"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1C63AB04"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5CD5FABE"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02C437DC" w14:textId="7777777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p w14:paraId="5AC61732" w14:textId="1357C79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Index test(s)</w:t>
            </w:r>
          </w:p>
        </w:tc>
        <w:tc>
          <w:tcPr>
            <w:tcW w:w="1559" w:type="dxa"/>
            <w:shd w:val="clear" w:color="auto" w:fill="auto"/>
          </w:tcPr>
          <w:p w14:paraId="7E7B5AA7" w14:textId="1B39270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bookmarkStart w:id="1" w:name="RANGE!B10"/>
            <w:r w:rsidRPr="00162EC8">
              <w:rPr>
                <w:rFonts w:ascii="Times-Roman" w:eastAsia="DengXian" w:hAnsi="Times-Roman" w:cs="Times-Roman"/>
                <w:sz w:val="13"/>
                <w:szCs w:val="13"/>
                <w:bdr w:val="none" w:sz="0" w:space="0" w:color="auto"/>
                <w:lang w:eastAsia="zh-CN"/>
              </w:rPr>
              <w:t>Were the index test results interpreted without knowledge of the results of the reference standard (i.e. no overlap between training and test sets)?</w:t>
            </w:r>
            <w:bookmarkEnd w:id="1"/>
          </w:p>
        </w:tc>
        <w:tc>
          <w:tcPr>
            <w:tcW w:w="607" w:type="dxa"/>
            <w:shd w:val="clear" w:color="auto" w:fill="auto"/>
            <w:vAlign w:val="center"/>
            <w:hideMark/>
          </w:tcPr>
          <w:p w14:paraId="2BF00A86" w14:textId="3E14A33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2D07492" w14:textId="0C849CC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214E03B" w14:textId="595567E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5EAED14" w14:textId="15556E2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0961A91" w14:textId="3352749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298618A6" w14:textId="7BCD079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86C6855" w14:textId="185650E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1EB380F" w14:textId="02221FA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7D24D40" w14:textId="23DEE1F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9EA53C3" w14:textId="1578132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D9C2C92" w14:textId="001D01A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8C2E99F" w14:textId="73A367F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68897883" w14:textId="4163D1E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696F1919" w14:textId="2236BF9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5F4BDED3" w14:textId="1ED673E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2ECD4B34" w14:textId="09AFC67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84DFDBC" w14:textId="375E2DE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3A9019E1" w14:textId="3313F33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14DB9036" w14:textId="1F66B8A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3FD232B" w14:textId="42C6F4E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618212A2" w14:textId="513B2E71" w:rsidTr="00725D81">
        <w:trPr>
          <w:trHeight w:val="567"/>
          <w:jc w:val="center"/>
        </w:trPr>
        <w:tc>
          <w:tcPr>
            <w:tcW w:w="846" w:type="dxa"/>
            <w:vMerge/>
            <w:shd w:val="clear" w:color="auto" w:fill="auto"/>
            <w:vAlign w:val="center"/>
          </w:tcPr>
          <w:p w14:paraId="233DA7F6" w14:textId="0D9F8AE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5C939B9A" w14:textId="6E08320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If a threshold was used, was it pre-specified (i.e. after training, the model parameters were fixed and not changed to optimise the test set)?</w:t>
            </w:r>
          </w:p>
        </w:tc>
        <w:tc>
          <w:tcPr>
            <w:tcW w:w="607" w:type="dxa"/>
            <w:shd w:val="clear" w:color="auto" w:fill="auto"/>
            <w:vAlign w:val="center"/>
            <w:hideMark/>
          </w:tcPr>
          <w:p w14:paraId="639223D4" w14:textId="038F520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87573F9" w14:textId="6D57276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CEF103E" w14:textId="72D8E95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A4EECE0" w14:textId="249CAE9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0E1F265" w14:textId="5DF0C1B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471CB5D4" w14:textId="1CC70D1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3785524" w14:textId="2B77E50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A6718BA" w14:textId="2178967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02C5875" w14:textId="27CF4BF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04A65E2" w14:textId="4E66F87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51335FB9" w14:textId="02D9D4D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0A5FE8C" w14:textId="799E506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B23075E" w14:textId="20BEBA7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D58C4C8" w14:textId="78651BD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0B523C2A" w14:textId="0CB25A1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454A7D38" w14:textId="65ADFCA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60C5BB2D" w14:textId="5EC2C8D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656C38A1" w14:textId="719EE99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02C8822" w14:textId="7873523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66718EC6" w14:textId="7B26E40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r>
      <w:tr w:rsidR="00162EC8" w:rsidRPr="00162EC8" w14:paraId="4E6806D7" w14:textId="2D7F2716" w:rsidTr="00725D81">
        <w:trPr>
          <w:trHeight w:val="567"/>
          <w:jc w:val="center"/>
        </w:trPr>
        <w:tc>
          <w:tcPr>
            <w:tcW w:w="846" w:type="dxa"/>
            <w:vMerge/>
            <w:shd w:val="clear" w:color="auto" w:fill="auto"/>
            <w:vAlign w:val="center"/>
          </w:tcPr>
          <w:p w14:paraId="2291C480" w14:textId="12F835E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5611B2DB" w14:textId="522C108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Does the interpretation of the reference standard results account for relevant epidemiological, clinical and molecular characteristics (e.g. age, performance status, steroids, MGMT methylation status, 2nd- and 3rd-line chemotherapies, antiangiogenics, immunotherapies, reoperation)?</w:t>
            </w:r>
          </w:p>
        </w:tc>
        <w:tc>
          <w:tcPr>
            <w:tcW w:w="607" w:type="dxa"/>
            <w:shd w:val="clear" w:color="auto" w:fill="auto"/>
            <w:vAlign w:val="center"/>
            <w:hideMark/>
          </w:tcPr>
          <w:p w14:paraId="5C7D7272" w14:textId="7EC3BCF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hideMark/>
          </w:tcPr>
          <w:p w14:paraId="539C6AEF" w14:textId="1A4FFCA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2BF45C4" w14:textId="1D091A5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6EE43C1A" w14:textId="27CC3C6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hideMark/>
          </w:tcPr>
          <w:p w14:paraId="44E2B1B9" w14:textId="7161C79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7" w:type="dxa"/>
            <w:shd w:val="clear" w:color="auto" w:fill="auto"/>
            <w:vAlign w:val="center"/>
            <w:hideMark/>
          </w:tcPr>
          <w:p w14:paraId="47C8DED9" w14:textId="5F5243B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01A001B" w14:textId="1B6DD50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082B40D" w14:textId="35D2FD1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141F898" w14:textId="0B5680C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AEAA4F7" w14:textId="098CFA7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26C76A4E" w14:textId="6CBF191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485631D" w14:textId="64D3BE3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C381FC9" w14:textId="6D56E0F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790F086" w14:textId="6A302B7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tcPr>
          <w:p w14:paraId="220A8FAD" w14:textId="191EB22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7" w:type="dxa"/>
            <w:vAlign w:val="center"/>
          </w:tcPr>
          <w:p w14:paraId="427F5F57" w14:textId="1E06896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57D14E6C" w14:textId="7BD127E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8F078C4" w14:textId="21F5993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vAlign w:val="center"/>
          </w:tcPr>
          <w:p w14:paraId="073CCC08" w14:textId="6602F4C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vAlign w:val="center"/>
          </w:tcPr>
          <w:p w14:paraId="020B32B7" w14:textId="1A76039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r>
      <w:tr w:rsidR="00162EC8" w:rsidRPr="00162EC8" w14:paraId="0DFDD4B7" w14:textId="02A5410B" w:rsidTr="00725D81">
        <w:trPr>
          <w:trHeight w:val="439"/>
          <w:jc w:val="center"/>
        </w:trPr>
        <w:tc>
          <w:tcPr>
            <w:tcW w:w="846" w:type="dxa"/>
            <w:vMerge/>
            <w:shd w:val="clear" w:color="auto" w:fill="auto"/>
            <w:vAlign w:val="center"/>
          </w:tcPr>
          <w:p w14:paraId="3444B097" w14:textId="296F68B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07DB4EDC" w14:textId="6DAFBAA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Could the conduct or interpretation of the index test have introduced bias?  (Risk of Bias)</w:t>
            </w:r>
          </w:p>
        </w:tc>
        <w:tc>
          <w:tcPr>
            <w:tcW w:w="607" w:type="dxa"/>
            <w:shd w:val="clear" w:color="auto" w:fill="auto"/>
            <w:vAlign w:val="center"/>
            <w:hideMark/>
          </w:tcPr>
          <w:p w14:paraId="3BD785F5" w14:textId="5295ED4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563ACD63" w14:textId="0FE6208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8E63073" w14:textId="175FF5B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21DD6B52" w14:textId="734EF9D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466ADD77" w14:textId="37DB883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0CBEEC4F" w14:textId="188F8EF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37C5085" w14:textId="4D85178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2329AC2D" w14:textId="0100751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0BEF41F" w14:textId="1FC9213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8A7FE77" w14:textId="7FFF2B6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7" w:type="dxa"/>
            <w:shd w:val="clear" w:color="auto" w:fill="auto"/>
            <w:vAlign w:val="center"/>
            <w:hideMark/>
          </w:tcPr>
          <w:p w14:paraId="2FD9CD5C" w14:textId="0260C74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68B07F5" w14:textId="6298E9F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EBD097D" w14:textId="272B074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89EC524" w14:textId="195C240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tcPr>
          <w:p w14:paraId="6D598AD1" w14:textId="353C107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vAlign w:val="center"/>
          </w:tcPr>
          <w:p w14:paraId="6B6494B2" w14:textId="3C74644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73B82136" w14:textId="583839B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14F09146" w14:textId="000AB1E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464228A7" w14:textId="3557493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18BCFD12" w14:textId="70A00D6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r>
      <w:tr w:rsidR="00162EC8" w:rsidRPr="00162EC8" w14:paraId="4468D7FF" w14:textId="25455D40" w:rsidTr="00725D81">
        <w:trPr>
          <w:trHeight w:val="567"/>
          <w:jc w:val="center"/>
        </w:trPr>
        <w:tc>
          <w:tcPr>
            <w:tcW w:w="846" w:type="dxa"/>
            <w:vMerge/>
            <w:shd w:val="clear" w:color="auto" w:fill="auto"/>
            <w:vAlign w:val="center"/>
          </w:tcPr>
          <w:p w14:paraId="496CD2B3" w14:textId="30E7DEE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5DD633C4" w14:textId="4D5E138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It is unclear whether the index test results were interpreted in the context of any confounding clinical information. Is there concern that the index test, its conduct or interpretation differ from the review question? (Concerns regarding applicability)</w:t>
            </w:r>
          </w:p>
        </w:tc>
        <w:tc>
          <w:tcPr>
            <w:tcW w:w="607" w:type="dxa"/>
            <w:shd w:val="clear" w:color="auto" w:fill="auto"/>
            <w:vAlign w:val="center"/>
            <w:hideMark/>
          </w:tcPr>
          <w:p w14:paraId="37054247" w14:textId="413D427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5FCC80D9" w14:textId="0B1DC8E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377E39E" w14:textId="3CBBBF3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6963F59E" w14:textId="6421FEE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3AD2AAB5" w14:textId="5A9A5E0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3EEBA258" w14:textId="6FD26F9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0BFD379" w14:textId="43B05E3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0A20AA11" w14:textId="1868F8E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229113D" w14:textId="4B1BC1C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C871A71" w14:textId="368BF86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7" w:type="dxa"/>
            <w:shd w:val="clear" w:color="auto" w:fill="auto"/>
            <w:vAlign w:val="center"/>
            <w:hideMark/>
          </w:tcPr>
          <w:p w14:paraId="060E2D42" w14:textId="2BE788F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687D5CB" w14:textId="32F7D63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4217D26" w14:textId="5A8A3DB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AC64C46" w14:textId="2040DBA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tcPr>
          <w:p w14:paraId="7AE8A356" w14:textId="5022B64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vAlign w:val="center"/>
          </w:tcPr>
          <w:p w14:paraId="59703C6F" w14:textId="472F3B2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7F006484" w14:textId="79FC2DA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1DF2E73B" w14:textId="5A6FBF7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6DD8F4B6" w14:textId="0C1074B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71171790" w14:textId="6E5A9DC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r>
      <w:tr w:rsidR="00162EC8" w:rsidRPr="00162EC8" w14:paraId="411CBC22" w14:textId="1DEFE999" w:rsidTr="00725D81">
        <w:trPr>
          <w:trHeight w:val="272"/>
          <w:jc w:val="center"/>
        </w:trPr>
        <w:tc>
          <w:tcPr>
            <w:tcW w:w="846" w:type="dxa"/>
            <w:vMerge w:val="restart"/>
            <w:shd w:val="clear" w:color="auto" w:fill="auto"/>
            <w:vAlign w:val="center"/>
          </w:tcPr>
          <w:p w14:paraId="534D16D2" w14:textId="0F7E21B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Reference standard</w:t>
            </w:r>
          </w:p>
        </w:tc>
        <w:tc>
          <w:tcPr>
            <w:tcW w:w="1559" w:type="dxa"/>
            <w:shd w:val="clear" w:color="auto" w:fill="auto"/>
            <w:hideMark/>
          </w:tcPr>
          <w:p w14:paraId="152A4283" w14:textId="12376F4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Is the reference standard likely to correctly classify the target condition?</w:t>
            </w:r>
          </w:p>
        </w:tc>
        <w:tc>
          <w:tcPr>
            <w:tcW w:w="607" w:type="dxa"/>
            <w:shd w:val="clear" w:color="auto" w:fill="auto"/>
            <w:vAlign w:val="center"/>
            <w:hideMark/>
          </w:tcPr>
          <w:p w14:paraId="3AACC430" w14:textId="438A8A6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0EF2B59" w14:textId="7583DC6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25EBADE" w14:textId="68E7B99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7339FB4" w14:textId="143E5B5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2829A0E" w14:textId="7FABD28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075CC083" w14:textId="2E26CDA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C5228A0" w14:textId="0028B91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6ED3D18" w14:textId="3332781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64D99B0" w14:textId="0530A11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A0DB1DB" w14:textId="1F26A79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3A6CEBE3" w14:textId="4EA91EE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AF1CF39" w14:textId="2C7BBD7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9A773E1" w14:textId="44C1653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B5D308E" w14:textId="3E649F4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09366DBF" w14:textId="7FDA7DA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30AA4D44" w14:textId="2564649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1A87272" w14:textId="1774BC3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5ABD83E5" w14:textId="74657A5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673BC455" w14:textId="74147A0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vAlign w:val="center"/>
          </w:tcPr>
          <w:p w14:paraId="17E156D8" w14:textId="509A77E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1FAA4944" w14:textId="3ACD6227" w:rsidTr="00725D81">
        <w:trPr>
          <w:trHeight w:val="409"/>
          <w:jc w:val="center"/>
        </w:trPr>
        <w:tc>
          <w:tcPr>
            <w:tcW w:w="846" w:type="dxa"/>
            <w:vMerge/>
            <w:shd w:val="clear" w:color="auto" w:fill="auto"/>
            <w:vAlign w:val="center"/>
          </w:tcPr>
          <w:p w14:paraId="494F9155" w14:textId="085EEC5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066A4AA2" w14:textId="0E1DB4F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Were the reference standard results interpreted without knowledge of the results of the index test?</w:t>
            </w:r>
          </w:p>
        </w:tc>
        <w:tc>
          <w:tcPr>
            <w:tcW w:w="607" w:type="dxa"/>
            <w:shd w:val="clear" w:color="auto" w:fill="auto"/>
            <w:vAlign w:val="center"/>
            <w:hideMark/>
          </w:tcPr>
          <w:p w14:paraId="478287BC" w14:textId="770C776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59E1B8C" w14:textId="1596BD4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D93CB69" w14:textId="211E67C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9EF573B" w14:textId="31AFDFE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DF25557" w14:textId="54A2C8A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44C0BB74" w14:textId="478D355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0E42A9B" w14:textId="6C8C039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C435181" w14:textId="1E43303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D9A897E" w14:textId="355E147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C99997D" w14:textId="09365CF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BA22DD9" w14:textId="40D9742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44CD3E0" w14:textId="5B860AC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2691896" w14:textId="1958A4D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82146EA" w14:textId="4FABB46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5A549AA7" w14:textId="4144388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3DB1C987" w14:textId="50F76BA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13A441D6" w14:textId="3EEACEF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62C4AB2D" w14:textId="5112FB5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2BA04C44" w14:textId="60417DD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43B4928" w14:textId="4B8497C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199FA500" w14:textId="21727F51" w:rsidTr="00725D81">
        <w:trPr>
          <w:trHeight w:val="567"/>
          <w:jc w:val="center"/>
        </w:trPr>
        <w:tc>
          <w:tcPr>
            <w:tcW w:w="846" w:type="dxa"/>
            <w:vMerge/>
            <w:shd w:val="clear" w:color="auto" w:fill="auto"/>
            <w:vAlign w:val="center"/>
          </w:tcPr>
          <w:p w14:paraId="3C8E37E5" w14:textId="4FE1800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62C96967" w14:textId="317B433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Does the interpretation of the reference standard results account for relevant epidemiological, clinical and molecular characteristics (e.g. age, performance status, steroids, MGMT methylation status, 2nd- and 3rd-line chemotherapies, antiangiogenics, immunotherapies, reoperation)?</w:t>
            </w:r>
          </w:p>
        </w:tc>
        <w:tc>
          <w:tcPr>
            <w:tcW w:w="607" w:type="dxa"/>
            <w:shd w:val="clear" w:color="auto" w:fill="auto"/>
            <w:vAlign w:val="center"/>
            <w:hideMark/>
          </w:tcPr>
          <w:p w14:paraId="73D792E6" w14:textId="11D4F86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02B88CD" w14:textId="74FEB9D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12BF512" w14:textId="6460AC3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E6569C9" w14:textId="376F4F5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3983156" w14:textId="5B2B7BA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7" w:type="dxa"/>
            <w:shd w:val="clear" w:color="auto" w:fill="auto"/>
            <w:vAlign w:val="center"/>
            <w:hideMark/>
          </w:tcPr>
          <w:p w14:paraId="30A9B0F8" w14:textId="7BE1DB7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8F6F654" w14:textId="75CC256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554E55C" w14:textId="062B93A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4EFC32E" w14:textId="3D3272E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D1F7D7F" w14:textId="0FE8A68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4C1E5D68" w14:textId="1BBC5E2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127BE44" w14:textId="49B0404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CBB145D" w14:textId="5777145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98620A8" w14:textId="6C2BC3E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tcPr>
          <w:p w14:paraId="5FF6AEC0" w14:textId="6DC81AE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7" w:type="dxa"/>
            <w:vAlign w:val="center"/>
          </w:tcPr>
          <w:p w14:paraId="07326FC5" w14:textId="38BEEFB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EB5EE13" w14:textId="0FFE9A6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3273442C" w14:textId="3575CB8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vAlign w:val="center"/>
          </w:tcPr>
          <w:p w14:paraId="26426A3A" w14:textId="030E457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vAlign w:val="center"/>
          </w:tcPr>
          <w:p w14:paraId="408AFC99" w14:textId="558C12B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r>
      <w:tr w:rsidR="00162EC8" w:rsidRPr="00162EC8" w14:paraId="66FF0D84" w14:textId="2F095FEF" w:rsidTr="00725D81">
        <w:trPr>
          <w:trHeight w:val="461"/>
          <w:jc w:val="center"/>
        </w:trPr>
        <w:tc>
          <w:tcPr>
            <w:tcW w:w="846" w:type="dxa"/>
            <w:vMerge/>
            <w:shd w:val="clear" w:color="auto" w:fill="auto"/>
            <w:vAlign w:val="center"/>
          </w:tcPr>
          <w:p w14:paraId="0EBA13E0" w14:textId="4FF0888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1C89ADEB" w14:textId="6369F47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Could the reference standard, its conduct, or its interpretation have introduced bias? (Risk of Bias)</w:t>
            </w:r>
          </w:p>
        </w:tc>
        <w:tc>
          <w:tcPr>
            <w:tcW w:w="607" w:type="dxa"/>
            <w:shd w:val="clear" w:color="auto" w:fill="auto"/>
            <w:vAlign w:val="center"/>
            <w:hideMark/>
          </w:tcPr>
          <w:p w14:paraId="63B36DB9" w14:textId="4087C73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5853FAD" w14:textId="5CE3D70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3E8B827" w14:textId="612F969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61ED5DA6" w14:textId="1B24DA6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A2E8CF5" w14:textId="6B07AFD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16E2832D" w14:textId="6869C36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ACF059B" w14:textId="75A8C24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4316BDE3" w14:textId="4D16371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A7F783E" w14:textId="28BFAE3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734C700" w14:textId="0AC98C9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7" w:type="dxa"/>
            <w:shd w:val="clear" w:color="auto" w:fill="auto"/>
            <w:vAlign w:val="center"/>
            <w:hideMark/>
          </w:tcPr>
          <w:p w14:paraId="6EC33B17" w14:textId="5203E0F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7E590E48" w14:textId="6E2B72C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985D7E4" w14:textId="729A0E7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0C3EA44" w14:textId="4D69073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tcPr>
          <w:p w14:paraId="714884C8" w14:textId="4A2D05C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vAlign w:val="center"/>
          </w:tcPr>
          <w:p w14:paraId="7216ABC7" w14:textId="79B6D59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760199BB" w14:textId="762BF96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4EDAA61" w14:textId="100C13F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4C451F8F" w14:textId="3A6727C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15B23250" w14:textId="226DBB7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r>
      <w:tr w:rsidR="00162EC8" w:rsidRPr="00162EC8" w14:paraId="0F304C36" w14:textId="7040DC69" w:rsidTr="00725D81">
        <w:trPr>
          <w:trHeight w:val="567"/>
          <w:jc w:val="center"/>
        </w:trPr>
        <w:tc>
          <w:tcPr>
            <w:tcW w:w="846" w:type="dxa"/>
            <w:vMerge/>
            <w:shd w:val="clear" w:color="auto" w:fill="auto"/>
            <w:vAlign w:val="center"/>
          </w:tcPr>
          <w:p w14:paraId="769017BA" w14:textId="091D009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61B6607C" w14:textId="050D8A8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Is there concern that the index test, its conduct or interpretation differ from the review question? (Concerns regarding applicability)</w:t>
            </w:r>
          </w:p>
        </w:tc>
        <w:tc>
          <w:tcPr>
            <w:tcW w:w="607" w:type="dxa"/>
            <w:shd w:val="clear" w:color="auto" w:fill="auto"/>
            <w:vAlign w:val="center"/>
            <w:hideMark/>
          </w:tcPr>
          <w:p w14:paraId="55119B4A" w14:textId="5425AC4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F7F3E9A" w14:textId="49F9015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F914FD1" w14:textId="3D886BA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34AFF5C5" w14:textId="5F45FB1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D744F52" w14:textId="79D8699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shd w:val="clear" w:color="auto" w:fill="auto"/>
            <w:vAlign w:val="center"/>
            <w:hideMark/>
          </w:tcPr>
          <w:p w14:paraId="5213E4F0" w14:textId="4A863F1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6042B775" w14:textId="58A6E22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7A84EF66" w14:textId="697D7A4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8E10B79" w14:textId="028C45C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4C81FEB1" w14:textId="15FCA8F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7" w:type="dxa"/>
            <w:shd w:val="clear" w:color="auto" w:fill="auto"/>
            <w:vAlign w:val="center"/>
            <w:hideMark/>
          </w:tcPr>
          <w:p w14:paraId="3214AF0F" w14:textId="28FFD5E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524ACC21" w14:textId="4B2FF42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A85E26F" w14:textId="46CE98E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E2DD425" w14:textId="27EBF35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tcPr>
          <w:p w14:paraId="508216BD" w14:textId="108CFC2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7" w:type="dxa"/>
            <w:vAlign w:val="center"/>
          </w:tcPr>
          <w:p w14:paraId="36A6AC56" w14:textId="66BE54B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0D8BEE99" w14:textId="2EC5EEE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6CFCE286" w14:textId="7A6B647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1856F8CC" w14:textId="04F9304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vAlign w:val="center"/>
          </w:tcPr>
          <w:p w14:paraId="03548E93" w14:textId="66BEA72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r>
      <w:tr w:rsidR="00162EC8" w:rsidRPr="00162EC8" w14:paraId="50043455" w14:textId="5DEE5C91" w:rsidTr="00725D81">
        <w:trPr>
          <w:trHeight w:val="378"/>
          <w:jc w:val="center"/>
        </w:trPr>
        <w:tc>
          <w:tcPr>
            <w:tcW w:w="846" w:type="dxa"/>
            <w:vMerge w:val="restart"/>
            <w:shd w:val="clear" w:color="auto" w:fill="auto"/>
            <w:vAlign w:val="center"/>
          </w:tcPr>
          <w:p w14:paraId="21986CB9" w14:textId="0FA3322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Flow and timing</w:t>
            </w:r>
          </w:p>
        </w:tc>
        <w:tc>
          <w:tcPr>
            <w:tcW w:w="1559" w:type="dxa"/>
            <w:shd w:val="clear" w:color="auto" w:fill="auto"/>
            <w:hideMark/>
          </w:tcPr>
          <w:p w14:paraId="74122451" w14:textId="583EDBB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Was there an appropriate interval between index test(s) and reference standard?</w:t>
            </w:r>
          </w:p>
        </w:tc>
        <w:tc>
          <w:tcPr>
            <w:tcW w:w="607" w:type="dxa"/>
            <w:shd w:val="clear" w:color="auto" w:fill="auto"/>
            <w:vAlign w:val="center"/>
            <w:hideMark/>
          </w:tcPr>
          <w:p w14:paraId="1BE6796F" w14:textId="1EEF8E4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73CD6925" w14:textId="3057A52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A47AEC6" w14:textId="4507F62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B089F00" w14:textId="4DC4433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4C877E6" w14:textId="0171558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shd w:val="clear" w:color="auto" w:fill="auto"/>
            <w:vAlign w:val="center"/>
            <w:hideMark/>
          </w:tcPr>
          <w:p w14:paraId="09AC958A" w14:textId="0075BED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CF18096" w14:textId="242E96A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7DECFD7" w14:textId="066F1DB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9D81A4F" w14:textId="255BCC3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276332C" w14:textId="79CDFE0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B95FD19" w14:textId="379DE60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9634550" w14:textId="25105DD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066CB47" w14:textId="4F5FBDF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8E18DA9" w14:textId="575D134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55A92465" w14:textId="5EFFD76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vAlign w:val="center"/>
          </w:tcPr>
          <w:p w14:paraId="0BDB5423" w14:textId="3B1F715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61579A1" w14:textId="404AE45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vAlign w:val="center"/>
          </w:tcPr>
          <w:p w14:paraId="42EE61B6" w14:textId="142725D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3EC61F3" w14:textId="3CE2839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1C62053D" w14:textId="58DF085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5B247106" w14:textId="776FC87A" w:rsidTr="00725D81">
        <w:trPr>
          <w:trHeight w:val="199"/>
          <w:jc w:val="center"/>
        </w:trPr>
        <w:tc>
          <w:tcPr>
            <w:tcW w:w="846" w:type="dxa"/>
            <w:vMerge/>
            <w:shd w:val="clear" w:color="auto" w:fill="auto"/>
            <w:vAlign w:val="center"/>
          </w:tcPr>
          <w:p w14:paraId="79A26110" w14:textId="143A895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4C587399" w14:textId="4F485A8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Did all patients receive a reference standard?</w:t>
            </w:r>
          </w:p>
        </w:tc>
        <w:tc>
          <w:tcPr>
            <w:tcW w:w="607" w:type="dxa"/>
            <w:shd w:val="clear" w:color="auto" w:fill="auto"/>
            <w:vAlign w:val="center"/>
            <w:hideMark/>
          </w:tcPr>
          <w:p w14:paraId="73A914BC" w14:textId="3DD0106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88D6AE1" w14:textId="0D29266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44A19E0" w14:textId="3DB5AFC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9CF5B93" w14:textId="4BB033C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2F8EEE5" w14:textId="093A8BC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2F18E87" w14:textId="1259440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7F58185" w14:textId="22CBDC7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076B92A" w14:textId="602544A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65AA3EAC" w14:textId="7A396B0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F333216" w14:textId="2525681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7A1566FB" w14:textId="3A913DC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0694C67" w14:textId="20A990F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2A4E14A" w14:textId="25CB1F5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51AAB25" w14:textId="38A590A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1A3D15C3" w14:textId="50F9AD3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032B4290" w14:textId="7F4F5B8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1AB033E4" w14:textId="2276274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559C2664" w14:textId="29CE7AB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05D94FD4" w14:textId="714735E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166AEFED" w14:textId="53EB637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1B7D4F48" w14:textId="1F831777" w:rsidTr="00725D81">
        <w:trPr>
          <w:trHeight w:val="176"/>
          <w:jc w:val="center"/>
        </w:trPr>
        <w:tc>
          <w:tcPr>
            <w:tcW w:w="846" w:type="dxa"/>
            <w:vMerge/>
            <w:shd w:val="clear" w:color="auto" w:fill="auto"/>
            <w:vAlign w:val="center"/>
          </w:tcPr>
          <w:p w14:paraId="7BB08D81" w14:textId="0EF2037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2010D111" w14:textId="51AB01A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Did patients receive the same reference standard?</w:t>
            </w:r>
          </w:p>
        </w:tc>
        <w:tc>
          <w:tcPr>
            <w:tcW w:w="607" w:type="dxa"/>
            <w:shd w:val="clear" w:color="auto" w:fill="auto"/>
            <w:vAlign w:val="center"/>
            <w:hideMark/>
          </w:tcPr>
          <w:p w14:paraId="3DAA6D8E" w14:textId="3E3C4C1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E39B5DB" w14:textId="5486DCB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7026129" w14:textId="7336D73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1562A20" w14:textId="01961E6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19AEB5C" w14:textId="094B429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5F440B2D" w14:textId="2E6E5E2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06DA6C5" w14:textId="755B5B2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9A3C336" w14:textId="5F53BEF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3A84BAD2" w14:textId="4FDAD7C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0FFD9B7" w14:textId="27E8975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425009A3" w14:textId="107C5E5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E29EC0F" w14:textId="57B545C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951E45A" w14:textId="67E9132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4E512ECD" w14:textId="02A88DE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0F621325" w14:textId="10E5F87F"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374FBA44" w14:textId="08548F6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09FAB184" w14:textId="2F0DFF7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73A9889A" w14:textId="470F4A8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0DA73FD3" w14:textId="30AB215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0327E4D6" w14:textId="302BE47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62EC8" w:rsidRPr="00162EC8" w14:paraId="04D6CB42" w14:textId="2C82867D" w:rsidTr="00725D81">
        <w:trPr>
          <w:trHeight w:val="103"/>
          <w:jc w:val="center"/>
        </w:trPr>
        <w:tc>
          <w:tcPr>
            <w:tcW w:w="846" w:type="dxa"/>
            <w:vMerge/>
            <w:shd w:val="clear" w:color="auto" w:fill="auto"/>
            <w:vAlign w:val="center"/>
          </w:tcPr>
          <w:p w14:paraId="6B0A1529" w14:textId="5F029A2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31574AB5" w14:textId="35461FE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Were all patients included in the analysis?</w:t>
            </w:r>
          </w:p>
        </w:tc>
        <w:tc>
          <w:tcPr>
            <w:tcW w:w="607" w:type="dxa"/>
            <w:shd w:val="clear" w:color="auto" w:fill="auto"/>
            <w:vAlign w:val="center"/>
            <w:hideMark/>
          </w:tcPr>
          <w:p w14:paraId="2109114E" w14:textId="40685BF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73E9AEDB" w14:textId="7921C71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NO</w:t>
            </w:r>
          </w:p>
        </w:tc>
        <w:tc>
          <w:tcPr>
            <w:tcW w:w="608" w:type="dxa"/>
            <w:shd w:val="clear" w:color="auto" w:fill="auto"/>
            <w:vAlign w:val="center"/>
            <w:hideMark/>
          </w:tcPr>
          <w:p w14:paraId="66E5F95F" w14:textId="3101967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F9CAE6B" w14:textId="58F21B8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8DC10D7" w14:textId="34C79D8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0D7EFD5F" w14:textId="37E3E34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5BCAE340" w14:textId="4F884D0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17D01DE" w14:textId="0809632B"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03BD5F8B" w14:textId="65C75C6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13070C53" w14:textId="0128A2C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shd w:val="clear" w:color="auto" w:fill="auto"/>
            <w:vAlign w:val="center"/>
            <w:hideMark/>
          </w:tcPr>
          <w:p w14:paraId="107081CE" w14:textId="1989AAC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87B9E1D" w14:textId="3BEC4D6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hideMark/>
          </w:tcPr>
          <w:p w14:paraId="296D97A0" w14:textId="4C4A61E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A811386" w14:textId="7C0A3AE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shd w:val="clear" w:color="auto" w:fill="auto"/>
            <w:vAlign w:val="center"/>
          </w:tcPr>
          <w:p w14:paraId="50120E46" w14:textId="5EE8ED4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7" w:type="dxa"/>
            <w:vAlign w:val="center"/>
          </w:tcPr>
          <w:p w14:paraId="6C6EC31B" w14:textId="1EE7C65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2A52A83" w14:textId="3CB040F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4DD21CA" w14:textId="50B9CD6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442D6200" w14:textId="030AAC30"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c>
          <w:tcPr>
            <w:tcW w:w="608" w:type="dxa"/>
            <w:vAlign w:val="center"/>
          </w:tcPr>
          <w:p w14:paraId="266E2B5A" w14:textId="4B7C5BE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YES</w:t>
            </w:r>
          </w:p>
        </w:tc>
      </w:tr>
      <w:tr w:rsidR="001C462D" w:rsidRPr="00162EC8" w14:paraId="1A11F7B5" w14:textId="6B81E02D" w:rsidTr="00725D81">
        <w:trPr>
          <w:trHeight w:val="269"/>
          <w:jc w:val="center"/>
        </w:trPr>
        <w:tc>
          <w:tcPr>
            <w:tcW w:w="846" w:type="dxa"/>
            <w:vMerge/>
            <w:shd w:val="clear" w:color="auto" w:fill="auto"/>
            <w:vAlign w:val="center"/>
          </w:tcPr>
          <w:p w14:paraId="6C034C09" w14:textId="66559F47"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center"/>
              <w:rPr>
                <w:rFonts w:ascii="Times-Roman" w:eastAsia="DengXian" w:hAnsi="Times-Roman" w:cs="Times-Roman"/>
                <w:sz w:val="13"/>
                <w:szCs w:val="13"/>
                <w:bdr w:val="none" w:sz="0" w:space="0" w:color="auto"/>
                <w:lang w:eastAsia="zh-CN"/>
              </w:rPr>
            </w:pPr>
          </w:p>
        </w:tc>
        <w:tc>
          <w:tcPr>
            <w:tcW w:w="1559" w:type="dxa"/>
            <w:shd w:val="clear" w:color="auto" w:fill="auto"/>
            <w:hideMark/>
          </w:tcPr>
          <w:p w14:paraId="3F4052B5" w14:textId="31B428A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spacing w:line="0" w:lineRule="atLeast"/>
              <w:jc w:val="both"/>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Could the patient flow have introduced bias? (Risk of Bias)</w:t>
            </w:r>
          </w:p>
        </w:tc>
        <w:tc>
          <w:tcPr>
            <w:tcW w:w="607" w:type="dxa"/>
            <w:shd w:val="clear" w:color="auto" w:fill="auto"/>
            <w:vAlign w:val="center"/>
            <w:hideMark/>
          </w:tcPr>
          <w:p w14:paraId="09D54AC5" w14:textId="45889632"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56A221A3" w14:textId="463CD4E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HIGH</w:t>
            </w:r>
          </w:p>
        </w:tc>
        <w:tc>
          <w:tcPr>
            <w:tcW w:w="608" w:type="dxa"/>
            <w:shd w:val="clear" w:color="auto" w:fill="auto"/>
            <w:vAlign w:val="center"/>
            <w:hideMark/>
          </w:tcPr>
          <w:p w14:paraId="24F13B4A" w14:textId="7761A161"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557C4DE3" w14:textId="7566D7EC"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1CC4ECA9" w14:textId="507F6A6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shd w:val="clear" w:color="auto" w:fill="auto"/>
            <w:vAlign w:val="center"/>
            <w:hideMark/>
          </w:tcPr>
          <w:p w14:paraId="49B7D826" w14:textId="78D763D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2CEC11F5" w14:textId="29334D2A"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7779A9E9" w14:textId="17AA5596"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11783B8B" w14:textId="741C5CD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4C910C8D" w14:textId="5DFDA0B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7" w:type="dxa"/>
            <w:shd w:val="clear" w:color="auto" w:fill="auto"/>
            <w:vAlign w:val="center"/>
            <w:hideMark/>
          </w:tcPr>
          <w:p w14:paraId="739B5AE1" w14:textId="74861F5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0709D0F0" w14:textId="54AD993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hideMark/>
          </w:tcPr>
          <w:p w14:paraId="1EA14920" w14:textId="5DB37599"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8" w:type="dxa"/>
            <w:shd w:val="clear" w:color="auto" w:fill="auto"/>
            <w:vAlign w:val="center"/>
            <w:hideMark/>
          </w:tcPr>
          <w:p w14:paraId="33CEA80E" w14:textId="485D9C03"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shd w:val="clear" w:color="auto" w:fill="auto"/>
            <w:vAlign w:val="center"/>
          </w:tcPr>
          <w:p w14:paraId="0F3813A5" w14:textId="286764F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UNCLEAR</w:t>
            </w:r>
          </w:p>
        </w:tc>
        <w:tc>
          <w:tcPr>
            <w:tcW w:w="607" w:type="dxa"/>
            <w:vAlign w:val="center"/>
          </w:tcPr>
          <w:p w14:paraId="5E4DD7E7" w14:textId="7CDE2B58"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vAlign w:val="center"/>
          </w:tcPr>
          <w:p w14:paraId="606C072F" w14:textId="7231C6ED"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vAlign w:val="center"/>
          </w:tcPr>
          <w:p w14:paraId="5183B1D2" w14:textId="7AA96AF4"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vAlign w:val="center"/>
          </w:tcPr>
          <w:p w14:paraId="7F2F0395" w14:textId="50791265"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c>
          <w:tcPr>
            <w:tcW w:w="608" w:type="dxa"/>
            <w:vAlign w:val="center"/>
          </w:tcPr>
          <w:p w14:paraId="70821F4C" w14:textId="4FC37AFE" w:rsidR="00725D81" w:rsidRPr="00162EC8" w:rsidRDefault="00725D81" w:rsidP="00725D81">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autoSpaceDE w:val="0"/>
              <w:autoSpaceDN w:val="0"/>
              <w:adjustRightInd w:val="0"/>
              <w:jc w:val="center"/>
              <w:rPr>
                <w:rFonts w:ascii="Times-Roman" w:eastAsia="DengXian" w:hAnsi="Times-Roman" w:cs="Times-Roman"/>
                <w:sz w:val="13"/>
                <w:szCs w:val="13"/>
                <w:bdr w:val="none" w:sz="0" w:space="0" w:color="auto"/>
                <w:lang w:eastAsia="zh-CN"/>
              </w:rPr>
            </w:pPr>
            <w:r w:rsidRPr="00162EC8">
              <w:rPr>
                <w:rFonts w:ascii="Times-Roman" w:eastAsia="DengXian" w:hAnsi="Times-Roman" w:cs="Times-Roman"/>
                <w:sz w:val="13"/>
                <w:szCs w:val="13"/>
                <w:bdr w:val="none" w:sz="0" w:space="0" w:color="auto"/>
                <w:lang w:eastAsia="zh-CN"/>
              </w:rPr>
              <w:t>LOW</w:t>
            </w:r>
          </w:p>
        </w:tc>
      </w:tr>
      <w:bookmarkEnd w:id="0"/>
    </w:tbl>
    <w:p w14:paraId="7B188EAF" w14:textId="3D00DB72" w:rsidR="0046010D" w:rsidRPr="00162EC8" w:rsidRDefault="0046010D" w:rsidP="00AE28CC">
      <w:pPr>
        <w:pStyle w:val="Default"/>
        <w:spacing w:before="0" w:line="240" w:lineRule="auto"/>
        <w:jc w:val="both"/>
        <w:rPr>
          <w:rFonts w:ascii="Times New Roman" w:eastAsiaTheme="minorEastAsia" w:hAnsi="Times New Roman" w:cs="Times New Roman"/>
          <w:color w:val="auto"/>
          <w:sz w:val="20"/>
          <w:szCs w:val="20"/>
        </w:rPr>
      </w:pPr>
    </w:p>
    <w:sectPr w:rsidR="0046010D" w:rsidRPr="00162EC8" w:rsidSect="00AE28CC">
      <w:pgSz w:w="16838" w:h="11906" w:orient="landscape"/>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75B1C6" w14:textId="77777777" w:rsidR="00B32AA7" w:rsidRDefault="00B32AA7">
      <w:r>
        <w:separator/>
      </w:r>
    </w:p>
  </w:endnote>
  <w:endnote w:type="continuationSeparator" w:id="0">
    <w:p w14:paraId="43E6557C" w14:textId="77777777" w:rsidR="00B32AA7" w:rsidRDefault="00B32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Helvetica Neue">
    <w:altName w:val="Sylfaen"/>
    <w:charset w:val="00"/>
    <w:family w:val="roman"/>
    <w:pitch w:val="default"/>
  </w:font>
  <w:font w:name="Times-Bold">
    <w:altName w:val="Times New Roman"/>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Times-Roman">
    <w:altName w:val="Times New Roman"/>
    <w:charset w:val="00"/>
    <w:family w:val="swiss"/>
    <w:pitch w:val="default"/>
    <w:sig w:usb0="00000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070E69" w14:textId="77777777" w:rsidR="00B32AA7" w:rsidRDefault="00B32AA7">
      <w:r>
        <w:separator/>
      </w:r>
    </w:p>
  </w:footnote>
  <w:footnote w:type="continuationSeparator" w:id="0">
    <w:p w14:paraId="34B5E0B5" w14:textId="77777777" w:rsidR="00B32AA7" w:rsidRDefault="00B32A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9305E"/>
    <w:multiLevelType w:val="hybridMultilevel"/>
    <w:tmpl w:val="CA4EAAD4"/>
    <w:lvl w:ilvl="0" w:tplc="92729818">
      <w:start w:val="1"/>
      <w:numFmt w:val="decimal"/>
      <w:pStyle w:val="EndNoteBibliography"/>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9E4735E"/>
    <w:multiLevelType w:val="multilevel"/>
    <w:tmpl w:val="0409001D"/>
    <w:numStyleLink w:val="Style1"/>
  </w:abstractNum>
  <w:abstractNum w:abstractNumId="2" w15:restartNumberingAfterBreak="0">
    <w:nsid w:val="1A6B2C89"/>
    <w:multiLevelType w:val="multilevel"/>
    <w:tmpl w:val="640A5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6D07F6"/>
    <w:multiLevelType w:val="hybridMultilevel"/>
    <w:tmpl w:val="398AE718"/>
    <w:lvl w:ilvl="0" w:tplc="04090015">
      <w:start w:val="1"/>
      <w:numFmt w:val="upp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1CB7A8C"/>
    <w:multiLevelType w:val="multilevel"/>
    <w:tmpl w:val="0409001D"/>
    <w:numStyleLink w:val="Style1"/>
  </w:abstractNum>
  <w:abstractNum w:abstractNumId="5" w15:restartNumberingAfterBreak="0">
    <w:nsid w:val="35AB2F0A"/>
    <w:multiLevelType w:val="hybridMultilevel"/>
    <w:tmpl w:val="C1323D6C"/>
    <w:numStyleLink w:val="Dash"/>
  </w:abstractNum>
  <w:abstractNum w:abstractNumId="6" w15:restartNumberingAfterBreak="0">
    <w:nsid w:val="3D3F61DF"/>
    <w:multiLevelType w:val="hybridMultilevel"/>
    <w:tmpl w:val="C1323D6C"/>
    <w:styleLink w:val="Dash"/>
    <w:lvl w:ilvl="0" w:tplc="CC06AEE0">
      <w:start w:val="1"/>
      <w:numFmt w:val="bullet"/>
      <w:lvlText w:val="-"/>
      <w:lvlJc w:val="left"/>
      <w:pPr>
        <w:ind w:left="24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1" w:tplc="52B439AE">
      <w:start w:val="1"/>
      <w:numFmt w:val="bullet"/>
      <w:lvlText w:val="-"/>
      <w:lvlJc w:val="left"/>
      <w:pPr>
        <w:ind w:left="48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2" w:tplc="3106F832">
      <w:start w:val="1"/>
      <w:numFmt w:val="bullet"/>
      <w:lvlText w:val="-"/>
      <w:lvlJc w:val="left"/>
      <w:pPr>
        <w:ind w:left="72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3" w:tplc="6324BBE4">
      <w:start w:val="1"/>
      <w:numFmt w:val="bullet"/>
      <w:lvlText w:val="-"/>
      <w:lvlJc w:val="left"/>
      <w:pPr>
        <w:ind w:left="96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4" w:tplc="A6745F40">
      <w:start w:val="1"/>
      <w:numFmt w:val="bullet"/>
      <w:lvlText w:val="-"/>
      <w:lvlJc w:val="left"/>
      <w:pPr>
        <w:ind w:left="120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5" w:tplc="A614F5E4">
      <w:start w:val="1"/>
      <w:numFmt w:val="bullet"/>
      <w:lvlText w:val="-"/>
      <w:lvlJc w:val="left"/>
      <w:pPr>
        <w:ind w:left="144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6" w:tplc="B3A07D02">
      <w:start w:val="1"/>
      <w:numFmt w:val="bullet"/>
      <w:lvlText w:val="-"/>
      <w:lvlJc w:val="left"/>
      <w:pPr>
        <w:ind w:left="168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7" w:tplc="59F6924A">
      <w:start w:val="1"/>
      <w:numFmt w:val="bullet"/>
      <w:lvlText w:val="-"/>
      <w:lvlJc w:val="left"/>
      <w:pPr>
        <w:ind w:left="192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lvl w:ilvl="8" w:tplc="9F2C0316">
      <w:start w:val="1"/>
      <w:numFmt w:val="bullet"/>
      <w:lvlText w:val="-"/>
      <w:lvlJc w:val="left"/>
      <w:pPr>
        <w:ind w:left="2160" w:hanging="240"/>
      </w:pPr>
      <w:rPr>
        <w:rFonts w:hAnsi="Arial Unicode MS"/>
        <w:i/>
        <w:iCs/>
        <w:caps w:val="0"/>
        <w:smallCaps w:val="0"/>
        <w:strike w:val="0"/>
        <w:dstrike w:val="0"/>
        <w:outline w:val="0"/>
        <w:emboss w:val="0"/>
        <w:imprint w:val="0"/>
        <w:spacing w:val="0"/>
        <w:w w:val="100"/>
        <w:kern w:val="0"/>
        <w:position w:val="4"/>
        <w:sz w:val="26"/>
        <w:szCs w:val="26"/>
        <w:highlight w:val="none"/>
        <w:vertAlign w:val="baseline"/>
      </w:rPr>
    </w:lvl>
  </w:abstractNum>
  <w:abstractNum w:abstractNumId="7" w15:restartNumberingAfterBreak="0">
    <w:nsid w:val="3EC96AB1"/>
    <w:multiLevelType w:val="multilevel"/>
    <w:tmpl w:val="0409001D"/>
    <w:styleLink w:val="Style1"/>
    <w:lvl w:ilvl="0">
      <w:start w:val="1"/>
      <w:numFmt w:val="lowerLetter"/>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3FFA08CE"/>
    <w:multiLevelType w:val="hybridMultilevel"/>
    <w:tmpl w:val="A6AA31F4"/>
    <w:lvl w:ilvl="0" w:tplc="02CEF2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22C01B4"/>
    <w:multiLevelType w:val="hybridMultilevel"/>
    <w:tmpl w:val="1ED2BE2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42E74BF"/>
    <w:multiLevelType w:val="hybridMultilevel"/>
    <w:tmpl w:val="A9E4150A"/>
    <w:lvl w:ilvl="0" w:tplc="AB22ABC8">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723220030">
    <w:abstractNumId w:val="6"/>
  </w:num>
  <w:num w:numId="2" w16cid:durableId="510683363">
    <w:abstractNumId w:val="5"/>
  </w:num>
  <w:num w:numId="3" w16cid:durableId="1319841129">
    <w:abstractNumId w:val="7"/>
  </w:num>
  <w:num w:numId="4" w16cid:durableId="2100901054">
    <w:abstractNumId w:val="1"/>
  </w:num>
  <w:num w:numId="5" w16cid:durableId="738360923">
    <w:abstractNumId w:val="4"/>
  </w:num>
  <w:num w:numId="6" w16cid:durableId="680426951">
    <w:abstractNumId w:val="8"/>
  </w:num>
  <w:num w:numId="7" w16cid:durableId="502085667">
    <w:abstractNumId w:val="10"/>
  </w:num>
  <w:num w:numId="8" w16cid:durableId="659894967">
    <w:abstractNumId w:val="2"/>
  </w:num>
  <w:num w:numId="9" w16cid:durableId="1658800842">
    <w:abstractNumId w:val="9"/>
  </w:num>
  <w:num w:numId="10" w16cid:durableId="1483352596">
    <w:abstractNumId w:val="0"/>
  </w:num>
  <w:num w:numId="11" w16cid:durableId="520629064">
    <w:abstractNumId w:val="0"/>
    <w:lvlOverride w:ilvl="0">
      <w:startOverride w:val="1"/>
    </w:lvlOverride>
  </w:num>
  <w:num w:numId="12" w16cid:durableId="16223473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Helvetica Neu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0t09d07tfrvwepa54xz0p6xfx20taaz2ex&quot;&gt;SR-改格式&lt;record-ids&gt;&lt;item&gt;16&lt;/item&gt;&lt;item&gt;17&lt;/item&gt;&lt;item&gt;18&lt;/item&gt;&lt;item&gt;19&lt;/item&gt;&lt;item&gt;20&lt;/item&gt;&lt;item&gt;25&lt;/item&gt;&lt;item&gt;27&lt;/item&gt;&lt;item&gt;29&lt;/item&gt;&lt;item&gt;30&lt;/item&gt;&lt;item&gt;31&lt;/item&gt;&lt;item&gt;32&lt;/item&gt;&lt;item&gt;34&lt;/item&gt;&lt;item&gt;35&lt;/item&gt;&lt;item&gt;39&lt;/item&gt;&lt;item&gt;54&lt;/item&gt;&lt;/record-ids&gt;&lt;/item&gt;&lt;/Libraries&gt;"/>
  </w:docVars>
  <w:rsids>
    <w:rsidRoot w:val="0046010D"/>
    <w:rsid w:val="0000555B"/>
    <w:rsid w:val="000153B7"/>
    <w:rsid w:val="00021778"/>
    <w:rsid w:val="0006339E"/>
    <w:rsid w:val="000668D6"/>
    <w:rsid w:val="00081B56"/>
    <w:rsid w:val="000B38D9"/>
    <w:rsid w:val="000D52C8"/>
    <w:rsid w:val="000F1534"/>
    <w:rsid w:val="00120699"/>
    <w:rsid w:val="0013567A"/>
    <w:rsid w:val="00150C66"/>
    <w:rsid w:val="00162EC8"/>
    <w:rsid w:val="001732BF"/>
    <w:rsid w:val="00192D3B"/>
    <w:rsid w:val="001C443E"/>
    <w:rsid w:val="001C462D"/>
    <w:rsid w:val="001C6972"/>
    <w:rsid w:val="00206E05"/>
    <w:rsid w:val="002155F4"/>
    <w:rsid w:val="00224A68"/>
    <w:rsid w:val="00227D31"/>
    <w:rsid w:val="002506DC"/>
    <w:rsid w:val="00251B6A"/>
    <w:rsid w:val="00262CEA"/>
    <w:rsid w:val="00266D1E"/>
    <w:rsid w:val="0029771A"/>
    <w:rsid w:val="002A4088"/>
    <w:rsid w:val="002C67D9"/>
    <w:rsid w:val="002D7230"/>
    <w:rsid w:val="002D73C2"/>
    <w:rsid w:val="002F3E49"/>
    <w:rsid w:val="002F68F1"/>
    <w:rsid w:val="00324C6C"/>
    <w:rsid w:val="003264C8"/>
    <w:rsid w:val="003434D2"/>
    <w:rsid w:val="00345073"/>
    <w:rsid w:val="0035788D"/>
    <w:rsid w:val="00371FAA"/>
    <w:rsid w:val="00390CCD"/>
    <w:rsid w:val="003940F4"/>
    <w:rsid w:val="003A68FD"/>
    <w:rsid w:val="003F2490"/>
    <w:rsid w:val="003F699C"/>
    <w:rsid w:val="003F7009"/>
    <w:rsid w:val="00414524"/>
    <w:rsid w:val="00441D89"/>
    <w:rsid w:val="00457A9E"/>
    <w:rsid w:val="0046010D"/>
    <w:rsid w:val="004701F0"/>
    <w:rsid w:val="00472046"/>
    <w:rsid w:val="004A251B"/>
    <w:rsid w:val="004C0A41"/>
    <w:rsid w:val="004D6C00"/>
    <w:rsid w:val="004F33DB"/>
    <w:rsid w:val="00507D60"/>
    <w:rsid w:val="00513A54"/>
    <w:rsid w:val="005264B9"/>
    <w:rsid w:val="00536592"/>
    <w:rsid w:val="00567F1D"/>
    <w:rsid w:val="00596C79"/>
    <w:rsid w:val="005A032A"/>
    <w:rsid w:val="005A07CF"/>
    <w:rsid w:val="005C3494"/>
    <w:rsid w:val="005C4AFD"/>
    <w:rsid w:val="00600B33"/>
    <w:rsid w:val="0062014A"/>
    <w:rsid w:val="00631A9C"/>
    <w:rsid w:val="00651657"/>
    <w:rsid w:val="006663AB"/>
    <w:rsid w:val="006C41FA"/>
    <w:rsid w:val="006E6BA9"/>
    <w:rsid w:val="006F1EBB"/>
    <w:rsid w:val="006F4E9B"/>
    <w:rsid w:val="0071207D"/>
    <w:rsid w:val="00725D81"/>
    <w:rsid w:val="00741219"/>
    <w:rsid w:val="00746681"/>
    <w:rsid w:val="00746F1E"/>
    <w:rsid w:val="0076429E"/>
    <w:rsid w:val="007712AC"/>
    <w:rsid w:val="00773903"/>
    <w:rsid w:val="007920AC"/>
    <w:rsid w:val="007C00CC"/>
    <w:rsid w:val="007C67AB"/>
    <w:rsid w:val="007F2210"/>
    <w:rsid w:val="008020EB"/>
    <w:rsid w:val="008027C2"/>
    <w:rsid w:val="00824B9C"/>
    <w:rsid w:val="00825349"/>
    <w:rsid w:val="008424D3"/>
    <w:rsid w:val="00846C80"/>
    <w:rsid w:val="008612B0"/>
    <w:rsid w:val="00862135"/>
    <w:rsid w:val="00864FF3"/>
    <w:rsid w:val="008C07F9"/>
    <w:rsid w:val="008C4695"/>
    <w:rsid w:val="008E785E"/>
    <w:rsid w:val="00903AD5"/>
    <w:rsid w:val="00910255"/>
    <w:rsid w:val="009408F4"/>
    <w:rsid w:val="00945D45"/>
    <w:rsid w:val="009632BD"/>
    <w:rsid w:val="00975667"/>
    <w:rsid w:val="0098105C"/>
    <w:rsid w:val="00987A4D"/>
    <w:rsid w:val="00993FE8"/>
    <w:rsid w:val="00A07582"/>
    <w:rsid w:val="00A14A5A"/>
    <w:rsid w:val="00A14AA7"/>
    <w:rsid w:val="00A20F73"/>
    <w:rsid w:val="00A218CC"/>
    <w:rsid w:val="00A24AEE"/>
    <w:rsid w:val="00A34C32"/>
    <w:rsid w:val="00A4752E"/>
    <w:rsid w:val="00A635EE"/>
    <w:rsid w:val="00A81B7D"/>
    <w:rsid w:val="00A915AD"/>
    <w:rsid w:val="00AD65D5"/>
    <w:rsid w:val="00AE28CC"/>
    <w:rsid w:val="00AF2DFE"/>
    <w:rsid w:val="00AF746B"/>
    <w:rsid w:val="00B2229D"/>
    <w:rsid w:val="00B30491"/>
    <w:rsid w:val="00B31DA0"/>
    <w:rsid w:val="00B32AA7"/>
    <w:rsid w:val="00B33781"/>
    <w:rsid w:val="00B430EA"/>
    <w:rsid w:val="00B71E62"/>
    <w:rsid w:val="00B72695"/>
    <w:rsid w:val="00B80D58"/>
    <w:rsid w:val="00B87576"/>
    <w:rsid w:val="00B9340A"/>
    <w:rsid w:val="00BA2EFE"/>
    <w:rsid w:val="00BC0D6A"/>
    <w:rsid w:val="00BE04F2"/>
    <w:rsid w:val="00BE615D"/>
    <w:rsid w:val="00C1578B"/>
    <w:rsid w:val="00C234E7"/>
    <w:rsid w:val="00C340E4"/>
    <w:rsid w:val="00C35A8D"/>
    <w:rsid w:val="00C82F19"/>
    <w:rsid w:val="00C83D44"/>
    <w:rsid w:val="00C87002"/>
    <w:rsid w:val="00CD0D66"/>
    <w:rsid w:val="00CD4B53"/>
    <w:rsid w:val="00CD644D"/>
    <w:rsid w:val="00CD794F"/>
    <w:rsid w:val="00D02F42"/>
    <w:rsid w:val="00D121C9"/>
    <w:rsid w:val="00D31D32"/>
    <w:rsid w:val="00D42D4A"/>
    <w:rsid w:val="00D46B28"/>
    <w:rsid w:val="00D5207F"/>
    <w:rsid w:val="00D5741E"/>
    <w:rsid w:val="00D66163"/>
    <w:rsid w:val="00DB6566"/>
    <w:rsid w:val="00DE25B1"/>
    <w:rsid w:val="00DF145E"/>
    <w:rsid w:val="00E054E6"/>
    <w:rsid w:val="00E14D76"/>
    <w:rsid w:val="00E45810"/>
    <w:rsid w:val="00E4608F"/>
    <w:rsid w:val="00E67230"/>
    <w:rsid w:val="00E8131E"/>
    <w:rsid w:val="00E9305F"/>
    <w:rsid w:val="00E93D55"/>
    <w:rsid w:val="00EB2C5E"/>
    <w:rsid w:val="00EB42BB"/>
    <w:rsid w:val="00EC3A1D"/>
    <w:rsid w:val="00EC4091"/>
    <w:rsid w:val="00ED15C8"/>
    <w:rsid w:val="00ED2D9B"/>
    <w:rsid w:val="00ED3B04"/>
    <w:rsid w:val="00EE62E3"/>
    <w:rsid w:val="00EE706C"/>
    <w:rsid w:val="00EF22C0"/>
    <w:rsid w:val="00F1165A"/>
    <w:rsid w:val="00F13CC2"/>
    <w:rsid w:val="00F173FF"/>
    <w:rsid w:val="00F27E9F"/>
    <w:rsid w:val="00F96D49"/>
    <w:rsid w:val="00F97C1C"/>
    <w:rsid w:val="00FD1438"/>
    <w:rsid w:val="00FE25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61F71"/>
  <w15:docId w15:val="{9D1BBB51-5AC0-42CB-9265-90D315056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99C"/>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link w:val="DefaultChar"/>
    <w:pPr>
      <w:spacing w:before="160" w:line="288" w:lineRule="auto"/>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eastAsia="Arial Unicode MS" w:hAnsi="Helvetica Neue" w:cs="Arial Unicode MS"/>
      <w:color w:val="000000"/>
      <w:sz w:val="22"/>
      <w:szCs w:val="22"/>
      <w14:textOutline w14:w="0" w14:cap="flat" w14:cmpd="sng" w14:algn="ctr">
        <w14:noFill/>
        <w14:prstDash w14:val="solid"/>
        <w14:bevel/>
      </w14:textOutline>
    </w:rPr>
  </w:style>
  <w:style w:type="numbering" w:customStyle="1" w:styleId="Dash">
    <w:name w:val="Dash"/>
    <w:pPr>
      <w:numPr>
        <w:numId w:val="1"/>
      </w:numPr>
    </w:pPr>
  </w:style>
  <w:style w:type="paragraph" w:styleId="Header">
    <w:name w:val="header"/>
    <w:basedOn w:val="Normal"/>
    <w:link w:val="HeaderChar"/>
    <w:uiPriority w:val="99"/>
    <w:unhideWhenUsed/>
    <w:rsid w:val="00D5741E"/>
    <w:pP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D5741E"/>
    <w:rPr>
      <w:sz w:val="18"/>
      <w:szCs w:val="18"/>
      <w:lang w:eastAsia="en-US"/>
    </w:rPr>
  </w:style>
  <w:style w:type="paragraph" w:styleId="Footer">
    <w:name w:val="footer"/>
    <w:basedOn w:val="Normal"/>
    <w:link w:val="FooterChar"/>
    <w:uiPriority w:val="99"/>
    <w:unhideWhenUsed/>
    <w:rsid w:val="00D5741E"/>
    <w:pPr>
      <w:tabs>
        <w:tab w:val="center" w:pos="4513"/>
        <w:tab w:val="right" w:pos="9026"/>
      </w:tabs>
      <w:snapToGrid w:val="0"/>
    </w:pPr>
    <w:rPr>
      <w:sz w:val="18"/>
      <w:szCs w:val="18"/>
    </w:rPr>
  </w:style>
  <w:style w:type="character" w:customStyle="1" w:styleId="FooterChar">
    <w:name w:val="Footer Char"/>
    <w:basedOn w:val="DefaultParagraphFont"/>
    <w:link w:val="Footer"/>
    <w:uiPriority w:val="99"/>
    <w:rsid w:val="00D5741E"/>
    <w:rPr>
      <w:sz w:val="18"/>
      <w:szCs w:val="18"/>
      <w:lang w:eastAsia="en-US"/>
    </w:rPr>
  </w:style>
  <w:style w:type="table" w:styleId="TableGrid">
    <w:name w:val="Table Grid"/>
    <w:basedOn w:val="TableNormal"/>
    <w:uiPriority w:val="39"/>
    <w:rsid w:val="005C34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3F7009"/>
    <w:pPr>
      <w:numPr>
        <w:numId w:val="3"/>
      </w:numPr>
    </w:pPr>
  </w:style>
  <w:style w:type="paragraph" w:styleId="ListParagraph">
    <w:name w:val="List Paragraph"/>
    <w:basedOn w:val="Normal"/>
    <w:uiPriority w:val="34"/>
    <w:qFormat/>
    <w:rsid w:val="003F7009"/>
    <w:pPr>
      <w:ind w:firstLineChars="200" w:firstLine="420"/>
    </w:pPr>
  </w:style>
  <w:style w:type="paragraph" w:customStyle="1" w:styleId="EndNoteBibliographyTitle">
    <w:name w:val="EndNote Bibliography Title"/>
    <w:basedOn w:val="Normal"/>
    <w:link w:val="EndNoteBibliographyTitleChar"/>
    <w:rsid w:val="005C4AFD"/>
    <w:pPr>
      <w:jc w:val="center"/>
    </w:pPr>
    <w:rPr>
      <w:rFonts w:ascii="Helvetica Neue" w:hAnsi="Helvetica Neue"/>
      <w:noProof/>
    </w:rPr>
  </w:style>
  <w:style w:type="character" w:customStyle="1" w:styleId="DefaultChar">
    <w:name w:val="Default Char"/>
    <w:basedOn w:val="DefaultParagraphFont"/>
    <w:link w:val="Default"/>
    <w:rsid w:val="005C4AFD"/>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character" w:customStyle="1" w:styleId="EndNoteBibliographyTitleChar">
    <w:name w:val="EndNote Bibliography Title Char"/>
    <w:basedOn w:val="DefaultChar"/>
    <w:link w:val="EndNoteBibliographyTitle"/>
    <w:rsid w:val="005C4AFD"/>
    <w:rPr>
      <w:rFonts w:ascii="Helvetica Neue" w:eastAsia="Arial Unicode MS" w:hAnsi="Helvetica Neue" w:cs="Arial Unicode MS"/>
      <w:noProof/>
      <w:color w:val="000000"/>
      <w:sz w:val="24"/>
      <w:szCs w:val="24"/>
      <w:lang w:eastAsia="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5C4AFD"/>
    <w:pPr>
      <w:numPr>
        <w:numId w:val="10"/>
      </w:numPr>
    </w:pPr>
    <w:rPr>
      <w:rFonts w:ascii="Helvetica Neue" w:hAnsi="Helvetica Neue"/>
      <w:noProof/>
    </w:rPr>
  </w:style>
  <w:style w:type="character" w:customStyle="1" w:styleId="EndNoteBibliographyChar">
    <w:name w:val="EndNote Bibliography Char"/>
    <w:basedOn w:val="DefaultChar"/>
    <w:link w:val="EndNoteBibliography"/>
    <w:rsid w:val="005C4AFD"/>
    <w:rPr>
      <w:rFonts w:ascii="Helvetica Neue" w:eastAsia="Arial Unicode MS" w:hAnsi="Helvetica Neue" w:cs="Arial Unicode MS"/>
      <w:noProof/>
      <w:color w:val="000000"/>
      <w:sz w:val="24"/>
      <w:szCs w:val="24"/>
      <w:lang w:eastAsia="en-US"/>
      <w14:textOutline w14:w="0" w14:cap="flat" w14:cmpd="sng" w14:algn="ctr">
        <w14:noFill/>
        <w14:prstDash w14:val="solid"/>
        <w14:bevel/>
      </w14:textOutline>
    </w:rPr>
  </w:style>
  <w:style w:type="paragraph" w:styleId="Revision">
    <w:name w:val="Revision"/>
    <w:hidden/>
    <w:uiPriority w:val="99"/>
    <w:semiHidden/>
    <w:rsid w:val="00E054E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293216">
      <w:bodyDiv w:val="1"/>
      <w:marLeft w:val="0"/>
      <w:marRight w:val="0"/>
      <w:marTop w:val="0"/>
      <w:marBottom w:val="0"/>
      <w:divBdr>
        <w:top w:val="none" w:sz="0" w:space="0" w:color="auto"/>
        <w:left w:val="none" w:sz="0" w:space="0" w:color="auto"/>
        <w:bottom w:val="none" w:sz="0" w:space="0" w:color="auto"/>
        <w:right w:val="none" w:sz="0" w:space="0" w:color="auto"/>
      </w:divBdr>
    </w:div>
    <w:div w:id="262540719">
      <w:bodyDiv w:val="1"/>
      <w:marLeft w:val="0"/>
      <w:marRight w:val="0"/>
      <w:marTop w:val="0"/>
      <w:marBottom w:val="0"/>
      <w:divBdr>
        <w:top w:val="none" w:sz="0" w:space="0" w:color="auto"/>
        <w:left w:val="none" w:sz="0" w:space="0" w:color="auto"/>
        <w:bottom w:val="none" w:sz="0" w:space="0" w:color="auto"/>
        <w:right w:val="none" w:sz="0" w:space="0" w:color="auto"/>
      </w:divBdr>
    </w:div>
    <w:div w:id="404256640">
      <w:bodyDiv w:val="1"/>
      <w:marLeft w:val="0"/>
      <w:marRight w:val="0"/>
      <w:marTop w:val="0"/>
      <w:marBottom w:val="0"/>
      <w:divBdr>
        <w:top w:val="none" w:sz="0" w:space="0" w:color="auto"/>
        <w:left w:val="none" w:sz="0" w:space="0" w:color="auto"/>
        <w:bottom w:val="none" w:sz="0" w:space="0" w:color="auto"/>
        <w:right w:val="none" w:sz="0" w:space="0" w:color="auto"/>
      </w:divBdr>
    </w:div>
    <w:div w:id="506987022">
      <w:bodyDiv w:val="1"/>
      <w:marLeft w:val="0"/>
      <w:marRight w:val="0"/>
      <w:marTop w:val="0"/>
      <w:marBottom w:val="0"/>
      <w:divBdr>
        <w:top w:val="none" w:sz="0" w:space="0" w:color="auto"/>
        <w:left w:val="none" w:sz="0" w:space="0" w:color="auto"/>
        <w:bottom w:val="none" w:sz="0" w:space="0" w:color="auto"/>
        <w:right w:val="none" w:sz="0" w:space="0" w:color="auto"/>
      </w:divBdr>
    </w:div>
    <w:div w:id="954945728">
      <w:bodyDiv w:val="1"/>
      <w:marLeft w:val="0"/>
      <w:marRight w:val="0"/>
      <w:marTop w:val="0"/>
      <w:marBottom w:val="0"/>
      <w:divBdr>
        <w:top w:val="none" w:sz="0" w:space="0" w:color="auto"/>
        <w:left w:val="none" w:sz="0" w:space="0" w:color="auto"/>
        <w:bottom w:val="none" w:sz="0" w:space="0" w:color="auto"/>
        <w:right w:val="none" w:sz="0" w:space="0" w:color="auto"/>
      </w:divBdr>
    </w:div>
    <w:div w:id="1014921388">
      <w:bodyDiv w:val="1"/>
      <w:marLeft w:val="0"/>
      <w:marRight w:val="0"/>
      <w:marTop w:val="0"/>
      <w:marBottom w:val="0"/>
      <w:divBdr>
        <w:top w:val="none" w:sz="0" w:space="0" w:color="auto"/>
        <w:left w:val="none" w:sz="0" w:space="0" w:color="auto"/>
        <w:bottom w:val="none" w:sz="0" w:space="0" w:color="auto"/>
        <w:right w:val="none" w:sz="0" w:space="0" w:color="auto"/>
      </w:divBdr>
    </w:div>
    <w:div w:id="1177499900">
      <w:bodyDiv w:val="1"/>
      <w:marLeft w:val="0"/>
      <w:marRight w:val="0"/>
      <w:marTop w:val="0"/>
      <w:marBottom w:val="0"/>
      <w:divBdr>
        <w:top w:val="none" w:sz="0" w:space="0" w:color="auto"/>
        <w:left w:val="none" w:sz="0" w:space="0" w:color="auto"/>
        <w:bottom w:val="none" w:sz="0" w:space="0" w:color="auto"/>
        <w:right w:val="none" w:sz="0" w:space="0" w:color="auto"/>
      </w:divBdr>
    </w:div>
    <w:div w:id="1270818787">
      <w:bodyDiv w:val="1"/>
      <w:marLeft w:val="0"/>
      <w:marRight w:val="0"/>
      <w:marTop w:val="0"/>
      <w:marBottom w:val="0"/>
      <w:divBdr>
        <w:top w:val="none" w:sz="0" w:space="0" w:color="auto"/>
        <w:left w:val="none" w:sz="0" w:space="0" w:color="auto"/>
        <w:bottom w:val="none" w:sz="0" w:space="0" w:color="auto"/>
        <w:right w:val="none" w:sz="0" w:space="0" w:color="auto"/>
      </w:divBdr>
    </w:div>
    <w:div w:id="1380586849">
      <w:bodyDiv w:val="1"/>
      <w:marLeft w:val="0"/>
      <w:marRight w:val="0"/>
      <w:marTop w:val="0"/>
      <w:marBottom w:val="0"/>
      <w:divBdr>
        <w:top w:val="none" w:sz="0" w:space="0" w:color="auto"/>
        <w:left w:val="none" w:sz="0" w:space="0" w:color="auto"/>
        <w:bottom w:val="none" w:sz="0" w:space="0" w:color="auto"/>
        <w:right w:val="none" w:sz="0" w:space="0" w:color="auto"/>
      </w:divBdr>
    </w:div>
    <w:div w:id="1444156139">
      <w:bodyDiv w:val="1"/>
      <w:marLeft w:val="0"/>
      <w:marRight w:val="0"/>
      <w:marTop w:val="0"/>
      <w:marBottom w:val="0"/>
      <w:divBdr>
        <w:top w:val="none" w:sz="0" w:space="0" w:color="auto"/>
        <w:left w:val="none" w:sz="0" w:space="0" w:color="auto"/>
        <w:bottom w:val="none" w:sz="0" w:space="0" w:color="auto"/>
        <w:right w:val="none" w:sz="0" w:space="0" w:color="auto"/>
      </w:divBdr>
    </w:div>
    <w:div w:id="1552383840">
      <w:bodyDiv w:val="1"/>
      <w:marLeft w:val="0"/>
      <w:marRight w:val="0"/>
      <w:marTop w:val="0"/>
      <w:marBottom w:val="0"/>
      <w:divBdr>
        <w:top w:val="none" w:sz="0" w:space="0" w:color="auto"/>
        <w:left w:val="none" w:sz="0" w:space="0" w:color="auto"/>
        <w:bottom w:val="none" w:sz="0" w:space="0" w:color="auto"/>
        <w:right w:val="none" w:sz="0" w:space="0" w:color="auto"/>
      </w:divBdr>
    </w:div>
    <w:div w:id="1916473676">
      <w:bodyDiv w:val="1"/>
      <w:marLeft w:val="0"/>
      <w:marRight w:val="0"/>
      <w:marTop w:val="0"/>
      <w:marBottom w:val="0"/>
      <w:divBdr>
        <w:top w:val="none" w:sz="0" w:space="0" w:color="auto"/>
        <w:left w:val="none" w:sz="0" w:space="0" w:color="auto"/>
        <w:bottom w:val="none" w:sz="0" w:space="0" w:color="auto"/>
        <w:right w:val="none" w:sz="0" w:space="0" w:color="auto"/>
      </w:divBdr>
    </w:div>
    <w:div w:id="1953514065">
      <w:bodyDiv w:val="1"/>
      <w:marLeft w:val="0"/>
      <w:marRight w:val="0"/>
      <w:marTop w:val="0"/>
      <w:marBottom w:val="0"/>
      <w:divBdr>
        <w:top w:val="none" w:sz="0" w:space="0" w:color="auto"/>
        <w:left w:val="none" w:sz="0" w:space="0" w:color="auto"/>
        <w:bottom w:val="none" w:sz="0" w:space="0" w:color="auto"/>
        <w:right w:val="none" w:sz="0" w:space="0" w:color="auto"/>
      </w:divBdr>
    </w:div>
    <w:div w:id="20846405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SimHei"/>
        <a:cs typeface="Helvetica Neue"/>
      </a:majorFont>
      <a:minorFont>
        <a:latin typeface="Helvetica Neue"/>
        <a:ea typeface="SimSun"/>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2112F-4E71-4FED-BE2B-E358AB7CC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2</TotalTime>
  <Pages>2</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qi Shi</dc:creator>
  <cp:lastModifiedBy>Tangqi Shi</cp:lastModifiedBy>
  <cp:revision>94</cp:revision>
  <dcterms:created xsi:type="dcterms:W3CDTF">2024-11-12T17:35:00Z</dcterms:created>
  <dcterms:modified xsi:type="dcterms:W3CDTF">2024-12-27T12:56:00Z</dcterms:modified>
</cp:coreProperties>
</file>